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664A7" w14:textId="490E5826" w:rsidR="0004546A" w:rsidRPr="00CF3FDA" w:rsidRDefault="00CF3FDA" w:rsidP="00CF3FDA">
      <w:pPr>
        <w:jc w:val="both"/>
        <w:rPr>
          <w:rFonts w:asciiTheme="majorBidi" w:hAnsiTheme="majorBidi" w:cstheme="majorBidi"/>
          <w:lang w:bidi="fa-IR"/>
        </w:rPr>
      </w:pPr>
      <w:bookmarkStart w:id="0" w:name="_Hlk83048800"/>
      <w:r w:rsidRPr="00A05EE1">
        <w:rPr>
          <w:rFonts w:asciiTheme="majorBidi" w:hAnsiTheme="majorBidi" w:cstheme="majorBidi"/>
          <w:lang w:bidi="fa-IR"/>
        </w:rPr>
        <w:t xml:space="preserve">Table </w:t>
      </w:r>
      <w:r>
        <w:rPr>
          <w:rFonts w:asciiTheme="majorBidi" w:hAnsiTheme="majorBidi" w:cstheme="majorBidi"/>
          <w:lang w:bidi="fa-IR"/>
        </w:rPr>
        <w:t xml:space="preserve">S1. </w:t>
      </w:r>
      <w:r w:rsidRPr="00A05EE1">
        <w:rPr>
          <w:rFonts w:asciiTheme="majorBidi" w:hAnsiTheme="majorBidi" w:cstheme="majorBidi"/>
          <w:lang w:bidi="fa-IR"/>
        </w:rPr>
        <w:t xml:space="preserve">Structures of phenolic compounds identified in </w:t>
      </w:r>
      <w:bookmarkEnd w:id="0"/>
      <w:proofErr w:type="spellStart"/>
      <w:r>
        <w:rPr>
          <w:rFonts w:asciiTheme="majorBidi" w:hAnsiTheme="majorBidi" w:cstheme="majorBidi"/>
          <w:i/>
          <w:iCs/>
          <w:lang w:bidi="fa-IR"/>
        </w:rPr>
        <w:t>C.pentagyna</w:t>
      </w:r>
      <w:proofErr w:type="spellEnd"/>
      <w:r>
        <w:rPr>
          <w:rFonts w:asciiTheme="majorBidi" w:hAnsiTheme="majorBidi" w:cstheme="majorBidi"/>
          <w:i/>
          <w:iCs/>
          <w:lang w:bidi="fa-IR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0"/>
        <w:gridCol w:w="2290"/>
        <w:gridCol w:w="2217"/>
        <w:gridCol w:w="2439"/>
      </w:tblGrid>
      <w:tr w:rsidR="00507747" w14:paraId="7D7EE8EA" w14:textId="77777777" w:rsidTr="001E5528">
        <w:tc>
          <w:tcPr>
            <w:tcW w:w="9016" w:type="dxa"/>
            <w:gridSpan w:val="4"/>
          </w:tcPr>
          <w:p w14:paraId="59F09487" w14:textId="6F4B4596" w:rsidR="00507747" w:rsidRPr="007843FF" w:rsidRDefault="00507747" w:rsidP="007843FF">
            <w:pPr>
              <w:jc w:val="center"/>
              <w:rPr>
                <w:b/>
                <w:bCs/>
              </w:rPr>
            </w:pPr>
            <w:r w:rsidRPr="007843FF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>Luteolin derivatives</w:t>
            </w:r>
          </w:p>
        </w:tc>
      </w:tr>
      <w:tr w:rsidR="00507747" w14:paraId="042E6408" w14:textId="77777777" w:rsidTr="00770012">
        <w:tc>
          <w:tcPr>
            <w:tcW w:w="2145" w:type="dxa"/>
          </w:tcPr>
          <w:p w14:paraId="08BA4C1A" w14:textId="6D0D4060" w:rsidR="00507747" w:rsidRDefault="002428F3">
            <w:r w:rsidRPr="005544B7">
              <w:object w:dxaOrig="2765" w:dyaOrig="1541" w14:anchorId="07CA0124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75.75pt;height:41.75pt" o:ole="">
                  <v:imagedata r:id="rId6" o:title=""/>
                </v:shape>
                <o:OLEObject Type="Embed" ProgID="ChemDraw.Document.6.0" ShapeID="_x0000_i1025" DrawAspect="Content" ObjectID="_1699880666" r:id="rId7"/>
              </w:object>
            </w:r>
          </w:p>
        </w:tc>
        <w:tc>
          <w:tcPr>
            <w:tcW w:w="2267" w:type="dxa"/>
          </w:tcPr>
          <w:p w14:paraId="6E0634EB" w14:textId="008E3534" w:rsidR="00507747" w:rsidRDefault="000A0FBB">
            <w:r w:rsidRPr="005544B7">
              <w:object w:dxaOrig="4013" w:dyaOrig="1541" w14:anchorId="6B46DA81">
                <v:shape id="_x0000_i1026" type="#_x0000_t75" style="width:106.25pt;height:41.75pt" o:ole="">
                  <v:imagedata r:id="rId8" o:title=""/>
                </v:shape>
                <o:OLEObject Type="Embed" ProgID="ChemDraw.Document.6.0" ShapeID="_x0000_i1026" DrawAspect="Content" ObjectID="_1699880667" r:id="rId9"/>
              </w:object>
            </w:r>
          </w:p>
        </w:tc>
        <w:tc>
          <w:tcPr>
            <w:tcW w:w="2180" w:type="dxa"/>
          </w:tcPr>
          <w:p w14:paraId="7F291367" w14:textId="10E5E5F6" w:rsidR="00507747" w:rsidRDefault="000A0FBB">
            <w:r w:rsidRPr="005544B7">
              <w:object w:dxaOrig="4012" w:dyaOrig="1543" w14:anchorId="035BC20F">
                <v:shape id="_x0000_i1027" type="#_x0000_t75" style="width:98.5pt;height:38pt" o:ole="">
                  <v:imagedata r:id="rId10" o:title=""/>
                </v:shape>
                <o:OLEObject Type="Embed" ProgID="ChemDraw.Document.6.0" ShapeID="_x0000_i1027" DrawAspect="Content" ObjectID="_1699880668" r:id="rId11"/>
              </w:object>
            </w:r>
          </w:p>
        </w:tc>
        <w:tc>
          <w:tcPr>
            <w:tcW w:w="2424" w:type="dxa"/>
          </w:tcPr>
          <w:p w14:paraId="65DA5652" w14:textId="64FD4864" w:rsidR="00507747" w:rsidRDefault="00052FD7">
            <w:r w:rsidRPr="005544B7">
              <w:object w:dxaOrig="3015" w:dyaOrig="2263" w14:anchorId="4417ED74">
                <v:shape id="_x0000_i1028" type="#_x0000_t75" style="width:1in;height:53pt" o:ole="">
                  <v:imagedata r:id="rId12" o:title=""/>
                </v:shape>
                <o:OLEObject Type="Embed" ProgID="ChemDraw.Document.6.0" ShapeID="_x0000_i1028" DrawAspect="Content" ObjectID="_1699880669" r:id="rId13"/>
              </w:object>
            </w:r>
          </w:p>
        </w:tc>
      </w:tr>
      <w:tr w:rsidR="00507747" w14:paraId="18A7685C" w14:textId="77777777" w:rsidTr="00770012">
        <w:tc>
          <w:tcPr>
            <w:tcW w:w="2145" w:type="dxa"/>
          </w:tcPr>
          <w:p w14:paraId="7A298171" w14:textId="77777777" w:rsidR="00507747" w:rsidRPr="005544B7" w:rsidRDefault="00507747" w:rsidP="00507747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  <w:r w:rsidRPr="005544B7"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  <w:t>Luteolin</w:t>
            </w:r>
          </w:p>
          <w:p w14:paraId="02C02B07" w14:textId="77777777" w:rsidR="00507747" w:rsidRDefault="00507747"/>
        </w:tc>
        <w:tc>
          <w:tcPr>
            <w:tcW w:w="2267" w:type="dxa"/>
          </w:tcPr>
          <w:p w14:paraId="33EA8F4C" w14:textId="77777777" w:rsidR="00507747" w:rsidRPr="005544B7" w:rsidRDefault="00507747" w:rsidP="00507747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  <w:r w:rsidRPr="005544B7"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  <w:t>Luteolin 7-O-glucoside (</w:t>
            </w:r>
            <w:proofErr w:type="spellStart"/>
            <w:r w:rsidRPr="005544B7"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  <w:t>Cynaroside</w:t>
            </w:r>
            <w:proofErr w:type="spellEnd"/>
            <w:r w:rsidRPr="005544B7"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  <w:t>)</w:t>
            </w:r>
          </w:p>
          <w:p w14:paraId="213F4DCA" w14:textId="77777777" w:rsidR="00507747" w:rsidRDefault="00507747"/>
        </w:tc>
        <w:tc>
          <w:tcPr>
            <w:tcW w:w="2180" w:type="dxa"/>
          </w:tcPr>
          <w:p w14:paraId="27CC4A96" w14:textId="77777777" w:rsidR="00507747" w:rsidRPr="005544B7" w:rsidRDefault="00507747" w:rsidP="0050774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544B7">
              <w:rPr>
                <w:rFonts w:asciiTheme="majorBidi" w:hAnsiTheme="majorBidi" w:cstheme="majorBidi"/>
                <w:sz w:val="16"/>
                <w:szCs w:val="16"/>
              </w:rPr>
              <w:t>Luteolin-7-</w:t>
            </w:r>
            <w:r w:rsidRPr="005544B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O-</w:t>
            </w:r>
            <w:r w:rsidRPr="005544B7">
              <w:rPr>
                <w:rFonts w:asciiTheme="majorBidi" w:hAnsiTheme="majorBidi" w:cstheme="majorBidi"/>
                <w:sz w:val="16"/>
                <w:szCs w:val="16"/>
              </w:rPr>
              <w:t>glucuronide</w:t>
            </w:r>
          </w:p>
          <w:p w14:paraId="1497F23D" w14:textId="77777777" w:rsidR="00507747" w:rsidRDefault="00507747"/>
        </w:tc>
        <w:tc>
          <w:tcPr>
            <w:tcW w:w="2424" w:type="dxa"/>
          </w:tcPr>
          <w:p w14:paraId="7A6FAF14" w14:textId="77777777" w:rsidR="00507747" w:rsidRPr="005544B7" w:rsidRDefault="00507747" w:rsidP="00507747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  <w:r w:rsidRPr="005544B7"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  <w:t>Orientin</w:t>
            </w:r>
          </w:p>
          <w:p w14:paraId="2434CCF4" w14:textId="77777777" w:rsidR="00507747" w:rsidRDefault="00507747"/>
        </w:tc>
      </w:tr>
      <w:tr w:rsidR="000A0FBB" w14:paraId="6041BA6B" w14:textId="77777777" w:rsidTr="00770012">
        <w:tc>
          <w:tcPr>
            <w:tcW w:w="2145" w:type="dxa"/>
          </w:tcPr>
          <w:p w14:paraId="09865D88" w14:textId="106834AF" w:rsidR="000A0FBB" w:rsidRPr="005544B7" w:rsidRDefault="000A0FBB" w:rsidP="00507747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  <w:r w:rsidRPr="005544B7">
              <w:object w:dxaOrig="3764" w:dyaOrig="1976" w14:anchorId="3E281FEA">
                <v:shape id="_x0000_i1029" type="#_x0000_t75" style="width:94.75pt;height:49.25pt" o:ole="">
                  <v:imagedata r:id="rId14" o:title=""/>
                </v:shape>
                <o:OLEObject Type="Embed" ProgID="ChemDraw.Document.6.0" ShapeID="_x0000_i1029" DrawAspect="Content" ObjectID="_1699880670" r:id="rId15"/>
              </w:object>
            </w:r>
          </w:p>
        </w:tc>
        <w:tc>
          <w:tcPr>
            <w:tcW w:w="2267" w:type="dxa"/>
          </w:tcPr>
          <w:p w14:paraId="02BEE54E" w14:textId="105026FE" w:rsidR="000A0FBB" w:rsidRPr="005544B7" w:rsidRDefault="000A0FBB" w:rsidP="00507747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  <w:r w:rsidRPr="005544B7">
              <w:object w:dxaOrig="3763" w:dyaOrig="2263" w14:anchorId="263084BF">
                <v:shape id="_x0000_i1030" type="#_x0000_t75" style="width:87pt;height:53pt" o:ole="">
                  <v:imagedata r:id="rId16" o:title=""/>
                </v:shape>
                <o:OLEObject Type="Embed" ProgID="ChemDraw.Document.6.0" ShapeID="_x0000_i1030" DrawAspect="Content" ObjectID="_1699880671" r:id="rId17"/>
              </w:object>
            </w:r>
          </w:p>
        </w:tc>
        <w:tc>
          <w:tcPr>
            <w:tcW w:w="4604" w:type="dxa"/>
            <w:gridSpan w:val="2"/>
          </w:tcPr>
          <w:p w14:paraId="0412CCA6" w14:textId="29B0C465" w:rsidR="000A0FBB" w:rsidRPr="005544B7" w:rsidRDefault="000A0FBB" w:rsidP="00507747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  <w:r w:rsidRPr="005544B7">
              <w:object w:dxaOrig="3624" w:dyaOrig="3008" w14:anchorId="162AD303">
                <v:shape id="_x0000_i1031" type="#_x0000_t75" style="width:75.75pt;height:49.25pt" o:ole="">
                  <v:imagedata r:id="rId18" o:title=""/>
                </v:shape>
                <o:OLEObject Type="Embed" ProgID="ChemDraw.Document.6.0" ShapeID="_x0000_i1031" DrawAspect="Content" ObjectID="_1699880672" r:id="rId19"/>
              </w:object>
            </w:r>
          </w:p>
        </w:tc>
      </w:tr>
      <w:tr w:rsidR="000A0FBB" w14:paraId="7E1354D6" w14:textId="77777777" w:rsidTr="00770012">
        <w:tc>
          <w:tcPr>
            <w:tcW w:w="2145" w:type="dxa"/>
          </w:tcPr>
          <w:p w14:paraId="19FF2E63" w14:textId="77777777" w:rsidR="000A0FBB" w:rsidRPr="005544B7" w:rsidRDefault="000A0FBB" w:rsidP="00507747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  <w:proofErr w:type="spellStart"/>
            <w:r w:rsidRPr="005544B7"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  <w:t>Isoorientin</w:t>
            </w:r>
            <w:proofErr w:type="spellEnd"/>
          </w:p>
          <w:p w14:paraId="21EBADE1" w14:textId="77777777" w:rsidR="000A0FBB" w:rsidRPr="005544B7" w:rsidRDefault="000A0FBB" w:rsidP="00507747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2267" w:type="dxa"/>
          </w:tcPr>
          <w:p w14:paraId="738EF8E8" w14:textId="77777777" w:rsidR="000A0FBB" w:rsidRPr="005544B7" w:rsidRDefault="000A0FBB" w:rsidP="00507747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  <w:r w:rsidRPr="005544B7"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  <w:t>Orientin</w:t>
            </w:r>
            <w:r w:rsidRPr="005544B7">
              <w:rPr>
                <w:rFonts w:asciiTheme="majorBidi" w:eastAsia="AdvGulliv-R" w:hAnsiTheme="majorBidi" w:cstheme="majorBidi"/>
                <w:sz w:val="16"/>
                <w:szCs w:val="16"/>
                <w:rtl/>
                <w:lang w:bidi="fa-IR"/>
              </w:rPr>
              <w:t>-</w:t>
            </w:r>
            <w:r w:rsidRPr="005544B7"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  <w:t xml:space="preserve">2''-O-rhamnoside </w:t>
            </w:r>
          </w:p>
          <w:p w14:paraId="697A48B5" w14:textId="77777777" w:rsidR="000A0FBB" w:rsidRPr="005544B7" w:rsidRDefault="000A0FBB" w:rsidP="00507747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4604" w:type="dxa"/>
            <w:gridSpan w:val="2"/>
          </w:tcPr>
          <w:p w14:paraId="58C217CC" w14:textId="77777777" w:rsidR="000A0FBB" w:rsidRPr="005544B7" w:rsidRDefault="000A0FBB" w:rsidP="00507747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  <w:proofErr w:type="spellStart"/>
            <w:r w:rsidRPr="005544B7"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  <w:t>Isoorientin</w:t>
            </w:r>
            <w:proofErr w:type="spellEnd"/>
            <w:r w:rsidRPr="005544B7">
              <w:rPr>
                <w:rFonts w:asciiTheme="majorBidi" w:eastAsia="AdvGulliv-R" w:hAnsiTheme="majorBidi" w:cstheme="majorBidi"/>
                <w:sz w:val="16"/>
                <w:szCs w:val="16"/>
                <w:rtl/>
                <w:lang w:bidi="fa-IR"/>
              </w:rPr>
              <w:t>-</w:t>
            </w:r>
            <w:r w:rsidRPr="005544B7"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  <w:t>2''-O-rhamnoside</w:t>
            </w:r>
          </w:p>
          <w:p w14:paraId="3BBA887F" w14:textId="77777777" w:rsidR="000A0FBB" w:rsidRPr="005544B7" w:rsidRDefault="000A0FBB" w:rsidP="00507747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</w:p>
        </w:tc>
      </w:tr>
      <w:tr w:rsidR="00920283" w14:paraId="36664E1E" w14:textId="77777777" w:rsidTr="00E359BE">
        <w:tc>
          <w:tcPr>
            <w:tcW w:w="9016" w:type="dxa"/>
            <w:gridSpan w:val="4"/>
          </w:tcPr>
          <w:p w14:paraId="190D82F9" w14:textId="5F6E8F72" w:rsidR="00920283" w:rsidRPr="007843FF" w:rsidRDefault="00920283" w:rsidP="007843FF">
            <w:pPr>
              <w:jc w:val="center"/>
              <w:rPr>
                <w:rFonts w:asciiTheme="majorBidi" w:eastAsia="AdvGulliv-R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7843FF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>Quercetin derivatives</w:t>
            </w:r>
          </w:p>
        </w:tc>
      </w:tr>
      <w:tr w:rsidR="00920283" w14:paraId="626CE1D8" w14:textId="77777777" w:rsidTr="00770012">
        <w:tc>
          <w:tcPr>
            <w:tcW w:w="2145" w:type="dxa"/>
          </w:tcPr>
          <w:p w14:paraId="6068342B" w14:textId="2CCC230C" w:rsidR="00920283" w:rsidRPr="005544B7" w:rsidRDefault="002428F3" w:rsidP="00920283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  <w:r w:rsidRPr="005544B7">
              <w:object w:dxaOrig="2765" w:dyaOrig="1542" w14:anchorId="59AF2950">
                <v:shape id="_x0000_i1032" type="#_x0000_t75" style="width:91pt;height:49.25pt" o:ole="">
                  <v:imagedata r:id="rId20" o:title=""/>
                </v:shape>
                <o:OLEObject Type="Embed" ProgID="ChemDraw.Document.6.0" ShapeID="_x0000_i1032" DrawAspect="Content" ObjectID="_1699880673" r:id="rId21"/>
              </w:object>
            </w:r>
          </w:p>
        </w:tc>
        <w:tc>
          <w:tcPr>
            <w:tcW w:w="2267" w:type="dxa"/>
          </w:tcPr>
          <w:p w14:paraId="18A638AE" w14:textId="6C8F782F" w:rsidR="00920283" w:rsidRPr="005544B7" w:rsidRDefault="000A0FBB" w:rsidP="00920283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  <w:r w:rsidRPr="005544B7">
              <w:object w:dxaOrig="2765" w:dyaOrig="2405" w14:anchorId="6427E20F">
                <v:shape id="_x0000_i1033" type="#_x0000_t75" style="width:1in;height:64.5pt" o:ole="">
                  <v:imagedata r:id="rId22" o:title=""/>
                </v:shape>
                <o:OLEObject Type="Embed" ProgID="ChemDraw.Document.6.0" ShapeID="_x0000_i1033" DrawAspect="Content" ObjectID="_1699880674" r:id="rId23"/>
              </w:object>
            </w:r>
          </w:p>
        </w:tc>
        <w:tc>
          <w:tcPr>
            <w:tcW w:w="2180" w:type="dxa"/>
          </w:tcPr>
          <w:p w14:paraId="3BD923A2" w14:textId="1B474C3B" w:rsidR="00920283" w:rsidRPr="005544B7" w:rsidRDefault="000A0FBB" w:rsidP="0092028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544B7">
              <w:object w:dxaOrig="3764" w:dyaOrig="1832" w14:anchorId="6AB354AE">
                <v:shape id="_x0000_i1034" type="#_x0000_t75" style="width:102.5pt;height:49.25pt" o:ole="">
                  <v:imagedata r:id="rId24" o:title=""/>
                </v:shape>
                <o:OLEObject Type="Embed" ProgID="ChemDraw.Document.6.0" ShapeID="_x0000_i1034" DrawAspect="Content" ObjectID="_1699880675" r:id="rId25"/>
              </w:object>
            </w:r>
          </w:p>
        </w:tc>
        <w:tc>
          <w:tcPr>
            <w:tcW w:w="2424" w:type="dxa"/>
          </w:tcPr>
          <w:p w14:paraId="1438CF14" w14:textId="64271002" w:rsidR="00920283" w:rsidRPr="005544B7" w:rsidRDefault="00136965" w:rsidP="00920283">
            <w:pPr>
              <w:rPr>
                <w:rFonts w:asciiTheme="majorBidi" w:eastAsia="AdvGulliv-R" w:hAnsiTheme="majorBidi" w:cstheme="majorBidi"/>
                <w:sz w:val="16"/>
                <w:szCs w:val="16"/>
                <w:rtl/>
                <w:lang w:bidi="fa-IR"/>
              </w:rPr>
            </w:pPr>
            <w:r w:rsidRPr="005544B7">
              <w:object w:dxaOrig="2765" w:dyaOrig="2408" w14:anchorId="65A0C80A">
                <v:shape id="_x0000_i1035" type="#_x0000_t75" style="width:1in;height:60.75pt" o:ole="">
                  <v:imagedata r:id="rId26" o:title=""/>
                </v:shape>
                <o:OLEObject Type="Embed" ProgID="ChemDraw.Document.6.0" ShapeID="_x0000_i1035" DrawAspect="Content" ObjectID="_1699880676" r:id="rId27"/>
              </w:object>
            </w:r>
          </w:p>
        </w:tc>
      </w:tr>
      <w:tr w:rsidR="00920283" w14:paraId="3DFBE19E" w14:textId="77777777" w:rsidTr="00770012">
        <w:tc>
          <w:tcPr>
            <w:tcW w:w="2145" w:type="dxa"/>
          </w:tcPr>
          <w:p w14:paraId="12A484A5" w14:textId="77777777" w:rsidR="00920283" w:rsidRPr="005544B7" w:rsidRDefault="00920283" w:rsidP="00920283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  <w:r w:rsidRPr="005544B7"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  <w:t xml:space="preserve">Quercetin </w:t>
            </w:r>
          </w:p>
          <w:p w14:paraId="11842328" w14:textId="77777777" w:rsidR="00920283" w:rsidRPr="005544B7" w:rsidRDefault="00920283" w:rsidP="00920283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2267" w:type="dxa"/>
          </w:tcPr>
          <w:p w14:paraId="0345359D" w14:textId="77777777" w:rsidR="00920283" w:rsidRPr="005544B7" w:rsidRDefault="00920283" w:rsidP="00920283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  <w:r w:rsidRPr="005544B7"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  <w:t xml:space="preserve">Quercetin 3-O-glucoside, </w:t>
            </w:r>
            <w:proofErr w:type="spellStart"/>
            <w:r w:rsidRPr="005544B7"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  <w:t>isoquercitrin</w:t>
            </w:r>
            <w:proofErr w:type="spellEnd"/>
          </w:p>
          <w:p w14:paraId="15457E11" w14:textId="77777777" w:rsidR="00920283" w:rsidRPr="005544B7" w:rsidRDefault="00920283" w:rsidP="00920283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2180" w:type="dxa"/>
          </w:tcPr>
          <w:p w14:paraId="39DE3861" w14:textId="77777777" w:rsidR="00920283" w:rsidRPr="005544B7" w:rsidRDefault="00920283" w:rsidP="00920283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  <w:r w:rsidRPr="005544B7"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  <w:t>quercetin 4'-O-glucoside (</w:t>
            </w:r>
            <w:proofErr w:type="spellStart"/>
            <w:r w:rsidRPr="005544B7"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  <w:t>spiraeoside</w:t>
            </w:r>
            <w:proofErr w:type="spellEnd"/>
            <w:r w:rsidRPr="005544B7">
              <w:rPr>
                <w:rFonts w:asciiTheme="majorBidi" w:eastAsia="AdvGulliv-R" w:hAnsiTheme="majorBidi" w:cstheme="majorBidi" w:hint="cs"/>
                <w:sz w:val="16"/>
                <w:szCs w:val="16"/>
                <w:rtl/>
                <w:lang w:bidi="fa-IR"/>
              </w:rPr>
              <w:t>(</w:t>
            </w:r>
          </w:p>
          <w:p w14:paraId="2601FF0F" w14:textId="77777777" w:rsidR="00920283" w:rsidRPr="005544B7" w:rsidRDefault="00920283" w:rsidP="0092028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424" w:type="dxa"/>
          </w:tcPr>
          <w:p w14:paraId="4186613A" w14:textId="77777777" w:rsidR="00136965" w:rsidRPr="005544B7" w:rsidRDefault="00136965" w:rsidP="00136965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  <w:r w:rsidRPr="005544B7"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  <w:t>Quercetin 3-O-galactoside,</w:t>
            </w:r>
            <w:r w:rsidRPr="005544B7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5544B7"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  <w:t>hyperoside</w:t>
            </w:r>
            <w:proofErr w:type="spellEnd"/>
          </w:p>
          <w:p w14:paraId="35A2B4B9" w14:textId="77777777" w:rsidR="00920283" w:rsidRPr="005544B7" w:rsidRDefault="00920283" w:rsidP="00920283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</w:p>
        </w:tc>
      </w:tr>
      <w:tr w:rsidR="00920283" w14:paraId="72FBD228" w14:textId="77777777" w:rsidTr="00770012">
        <w:tc>
          <w:tcPr>
            <w:tcW w:w="2145" w:type="dxa"/>
          </w:tcPr>
          <w:p w14:paraId="5C3C2220" w14:textId="06DD3E16" w:rsidR="00920283" w:rsidRPr="005544B7" w:rsidRDefault="00136965" w:rsidP="00920283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  <w:r w:rsidRPr="005544B7">
              <w:object w:dxaOrig="3015" w:dyaOrig="3128" w14:anchorId="18336603">
                <v:shape id="_x0000_i1036" type="#_x0000_t75" style="width:64.25pt;height:68.25pt" o:ole="">
                  <v:imagedata r:id="rId28" o:title=""/>
                </v:shape>
                <o:OLEObject Type="Embed" ProgID="ChemDraw.Document.6.0" ShapeID="_x0000_i1036" DrawAspect="Content" ObjectID="_1699880677" r:id="rId29"/>
              </w:object>
            </w:r>
          </w:p>
        </w:tc>
        <w:tc>
          <w:tcPr>
            <w:tcW w:w="2267" w:type="dxa"/>
          </w:tcPr>
          <w:p w14:paraId="09F605D6" w14:textId="2763024F" w:rsidR="00920283" w:rsidRPr="005544B7" w:rsidRDefault="000A0FBB" w:rsidP="00920283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  <w:r w:rsidRPr="005544B7">
              <w:object w:dxaOrig="2765" w:dyaOrig="2693" w14:anchorId="24A8D822">
                <v:shape id="_x0000_i1037" type="#_x0000_t75" style="width:1in;height:68.25pt" o:ole="">
                  <v:imagedata r:id="rId30" o:title=""/>
                </v:shape>
                <o:OLEObject Type="Embed" ProgID="ChemDraw.Document.6.0" ShapeID="_x0000_i1037" DrawAspect="Content" ObjectID="_1699880678" r:id="rId31"/>
              </w:object>
            </w:r>
          </w:p>
        </w:tc>
        <w:tc>
          <w:tcPr>
            <w:tcW w:w="2180" w:type="dxa"/>
          </w:tcPr>
          <w:p w14:paraId="3E4A9EE9" w14:textId="1FF4675E" w:rsidR="00920283" w:rsidRPr="005544B7" w:rsidRDefault="000A0FBB" w:rsidP="0092028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544B7">
              <w:object w:dxaOrig="2866" w:dyaOrig="3682" w14:anchorId="49F0884A">
                <v:shape id="_x0000_i1038" type="#_x0000_t75" style="width:75.75pt;height:1in" o:ole="">
                  <v:imagedata r:id="rId32" o:title=""/>
                </v:shape>
                <o:OLEObject Type="Embed" ProgID="ChemDraw.Document.6.0" ShapeID="_x0000_i1038" DrawAspect="Content" ObjectID="_1699880679" r:id="rId33"/>
              </w:object>
            </w:r>
          </w:p>
        </w:tc>
        <w:tc>
          <w:tcPr>
            <w:tcW w:w="2424" w:type="dxa"/>
          </w:tcPr>
          <w:p w14:paraId="4FBF2503" w14:textId="5123A793" w:rsidR="00920283" w:rsidRPr="005544B7" w:rsidRDefault="000A0FBB" w:rsidP="00920283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  <w:r w:rsidRPr="005544B7">
              <w:object w:dxaOrig="3264" w:dyaOrig="2408" w14:anchorId="2FAE177A">
                <v:shape id="_x0000_i1039" type="#_x0000_t75" style="width:91pt;height:68.25pt" o:ole="">
                  <v:imagedata r:id="rId34" o:title=""/>
                </v:shape>
                <o:OLEObject Type="Embed" ProgID="ChemDraw.Document.6.0" ShapeID="_x0000_i1039" DrawAspect="Content" ObjectID="_1699880680" r:id="rId35"/>
              </w:object>
            </w:r>
          </w:p>
        </w:tc>
      </w:tr>
      <w:tr w:rsidR="00136965" w14:paraId="6B458A6E" w14:textId="77777777" w:rsidTr="00770012">
        <w:tc>
          <w:tcPr>
            <w:tcW w:w="2145" w:type="dxa"/>
          </w:tcPr>
          <w:p w14:paraId="65DC9073" w14:textId="77777777" w:rsidR="00136965" w:rsidRPr="005544B7" w:rsidRDefault="00136965" w:rsidP="00136965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  <w:r w:rsidRPr="005544B7"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  <w:t>Quercetin-3-O-rutinoside</w:t>
            </w:r>
          </w:p>
          <w:p w14:paraId="7447EE4C" w14:textId="77777777" w:rsidR="00136965" w:rsidRPr="005544B7" w:rsidRDefault="00136965" w:rsidP="00920283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2267" w:type="dxa"/>
          </w:tcPr>
          <w:p w14:paraId="777D67F0" w14:textId="77777777" w:rsidR="00136965" w:rsidRPr="005544B7" w:rsidRDefault="00136965" w:rsidP="00136965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  <w:r w:rsidRPr="005544B7"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  <w:t>Quercetin-3-O-rhamnoside</w:t>
            </w:r>
          </w:p>
          <w:p w14:paraId="068DD8FE" w14:textId="77777777" w:rsidR="00136965" w:rsidRPr="005544B7" w:rsidRDefault="00136965" w:rsidP="00920283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2180" w:type="dxa"/>
          </w:tcPr>
          <w:p w14:paraId="4C077E54" w14:textId="77777777" w:rsidR="00136965" w:rsidRPr="005544B7" w:rsidRDefault="00136965" w:rsidP="0013696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544B7">
              <w:rPr>
                <w:rFonts w:asciiTheme="majorBidi" w:hAnsiTheme="majorBidi" w:cstheme="majorBidi"/>
                <w:sz w:val="16"/>
                <w:szCs w:val="16"/>
              </w:rPr>
              <w:t>Quercetin 7,4′-dimethyl ether-3-O-rutinoside</w:t>
            </w:r>
          </w:p>
          <w:p w14:paraId="0ACA33A9" w14:textId="77777777" w:rsidR="00136965" w:rsidRPr="005544B7" w:rsidRDefault="00136965" w:rsidP="0092028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424" w:type="dxa"/>
          </w:tcPr>
          <w:p w14:paraId="75F431D2" w14:textId="77777777" w:rsidR="00136965" w:rsidRPr="005544B7" w:rsidRDefault="00136965" w:rsidP="0013696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544B7">
              <w:rPr>
                <w:rFonts w:asciiTheme="majorBidi" w:hAnsiTheme="majorBidi" w:cstheme="majorBidi"/>
                <w:sz w:val="16"/>
                <w:szCs w:val="16"/>
              </w:rPr>
              <w:t>quercetin-3-O-(6′′ galloyl) glucoside</w:t>
            </w:r>
          </w:p>
          <w:p w14:paraId="0A2C9465" w14:textId="77777777" w:rsidR="00136965" w:rsidRPr="005544B7" w:rsidRDefault="00136965" w:rsidP="00920283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</w:p>
        </w:tc>
      </w:tr>
      <w:tr w:rsidR="00A1733B" w14:paraId="7BA12539" w14:textId="77777777" w:rsidTr="00A831B2">
        <w:tc>
          <w:tcPr>
            <w:tcW w:w="9016" w:type="dxa"/>
            <w:gridSpan w:val="4"/>
          </w:tcPr>
          <w:p w14:paraId="5ED3BA5B" w14:textId="44C6F0C4" w:rsidR="00A1733B" w:rsidRPr="007843FF" w:rsidRDefault="00A1733B" w:rsidP="007843FF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843FF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>Kaempferol derivatives</w:t>
            </w:r>
          </w:p>
        </w:tc>
      </w:tr>
      <w:tr w:rsidR="00A1733B" w14:paraId="73CC6D39" w14:textId="77777777" w:rsidTr="00770012">
        <w:tc>
          <w:tcPr>
            <w:tcW w:w="2145" w:type="dxa"/>
          </w:tcPr>
          <w:p w14:paraId="3C7D42D6" w14:textId="3CD2F793" w:rsidR="00A1733B" w:rsidRPr="005544B7" w:rsidRDefault="002428F3" w:rsidP="00A1733B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  <w:r w:rsidRPr="005544B7">
              <w:object w:dxaOrig="2765" w:dyaOrig="1543" w14:anchorId="66995180">
                <v:shape id="_x0000_i1040" type="#_x0000_t75" style="width:87pt;height:49.25pt" o:ole="">
                  <v:imagedata r:id="rId36" o:title=""/>
                </v:shape>
                <o:OLEObject Type="Embed" ProgID="ChemDraw.Document.6.0" ShapeID="_x0000_i1040" DrawAspect="Content" ObjectID="_1699880681" r:id="rId37"/>
              </w:object>
            </w:r>
          </w:p>
        </w:tc>
        <w:tc>
          <w:tcPr>
            <w:tcW w:w="2267" w:type="dxa"/>
          </w:tcPr>
          <w:p w14:paraId="2C79D300" w14:textId="7F771673" w:rsidR="00A1733B" w:rsidRPr="005544B7" w:rsidRDefault="00A1733B" w:rsidP="00A1733B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  <w:r w:rsidRPr="005544B7">
              <w:object w:dxaOrig="3015" w:dyaOrig="2837" w14:anchorId="1223B8D9">
                <v:shape id="_x0000_i1041" type="#_x0000_t75" style="width:68.25pt;height:64.5pt" o:ole="">
                  <v:imagedata r:id="rId38" o:title=""/>
                </v:shape>
                <o:OLEObject Type="Embed" ProgID="ChemDraw.Document.6.0" ShapeID="_x0000_i1041" DrawAspect="Content" ObjectID="_1699880682" r:id="rId39"/>
              </w:object>
            </w:r>
          </w:p>
        </w:tc>
        <w:tc>
          <w:tcPr>
            <w:tcW w:w="2180" w:type="dxa"/>
          </w:tcPr>
          <w:p w14:paraId="58A076DF" w14:textId="17E74988" w:rsidR="00A1733B" w:rsidRPr="005544B7" w:rsidRDefault="00A1733B" w:rsidP="00A1733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544B7">
              <w:object w:dxaOrig="2765" w:dyaOrig="2405" w14:anchorId="66424894">
                <v:shape id="_x0000_i1042" type="#_x0000_t75" style="width:1in;height:64.5pt" o:ole="">
                  <v:imagedata r:id="rId40" o:title=""/>
                </v:shape>
                <o:OLEObject Type="Embed" ProgID="ChemDraw.Document.6.0" ShapeID="_x0000_i1042" DrawAspect="Content" ObjectID="_1699880683" r:id="rId41"/>
              </w:object>
            </w:r>
          </w:p>
        </w:tc>
        <w:tc>
          <w:tcPr>
            <w:tcW w:w="2424" w:type="dxa"/>
          </w:tcPr>
          <w:p w14:paraId="1EFD3AFB" w14:textId="5E693499" w:rsidR="00A1733B" w:rsidRPr="005544B7" w:rsidRDefault="008F5749" w:rsidP="00A1733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544B7">
              <w:object w:dxaOrig="2765" w:dyaOrig="1542" w14:anchorId="5845B797">
                <v:shape id="_x0000_i1043" type="#_x0000_t75" style="width:102.25pt;height:56.75pt" o:ole="">
                  <v:imagedata r:id="rId42" o:title=""/>
                </v:shape>
                <o:OLEObject Type="Embed" ProgID="ChemDraw.Document.6.0" ShapeID="_x0000_i1043" DrawAspect="Content" ObjectID="_1699880684" r:id="rId43"/>
              </w:object>
            </w:r>
          </w:p>
        </w:tc>
      </w:tr>
      <w:tr w:rsidR="00A1733B" w14:paraId="4E00B70D" w14:textId="77777777" w:rsidTr="00770012">
        <w:tc>
          <w:tcPr>
            <w:tcW w:w="2145" w:type="dxa"/>
          </w:tcPr>
          <w:p w14:paraId="7E751707" w14:textId="77777777" w:rsidR="00A1733B" w:rsidRPr="005544B7" w:rsidRDefault="00A1733B" w:rsidP="00A1733B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  <w:r w:rsidRPr="005544B7"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  <w:t xml:space="preserve">Kaempferol </w:t>
            </w:r>
          </w:p>
          <w:p w14:paraId="535D8C50" w14:textId="77777777" w:rsidR="00A1733B" w:rsidRPr="005544B7" w:rsidRDefault="00A1733B" w:rsidP="00A1733B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2267" w:type="dxa"/>
          </w:tcPr>
          <w:p w14:paraId="3B65E799" w14:textId="77777777" w:rsidR="00A1733B" w:rsidRPr="005544B7" w:rsidRDefault="00A1733B" w:rsidP="00A1733B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  <w:r w:rsidRPr="005544B7"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  <w:t>Kaempferol-3-O-rutinoside (</w:t>
            </w:r>
            <w:proofErr w:type="spellStart"/>
            <w:r w:rsidRPr="005544B7"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  <w:t>Nicotiflorin</w:t>
            </w:r>
            <w:proofErr w:type="spellEnd"/>
            <w:r w:rsidRPr="005544B7"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  <w:t>)</w:t>
            </w:r>
          </w:p>
          <w:p w14:paraId="46DCCC61" w14:textId="77777777" w:rsidR="00A1733B" w:rsidRPr="005544B7" w:rsidRDefault="00A1733B" w:rsidP="00A1733B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2180" w:type="dxa"/>
          </w:tcPr>
          <w:p w14:paraId="59D998EF" w14:textId="77777777" w:rsidR="00A1733B" w:rsidRPr="005544B7" w:rsidRDefault="00A1733B" w:rsidP="00A1733B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  <w:r w:rsidRPr="005544B7"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  <w:t>Kaempferol-3-O-glucoside, astragalin</w:t>
            </w:r>
          </w:p>
          <w:p w14:paraId="1F996D9F" w14:textId="77777777" w:rsidR="00A1733B" w:rsidRPr="005544B7" w:rsidRDefault="00A1733B" w:rsidP="00A1733B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424" w:type="dxa"/>
          </w:tcPr>
          <w:p w14:paraId="667C9EE9" w14:textId="77777777" w:rsidR="00A1733B" w:rsidRPr="005544B7" w:rsidRDefault="00A1733B" w:rsidP="00A1733B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  <w:r w:rsidRPr="005544B7"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  <w:t xml:space="preserve">8-methoxykaempferol, </w:t>
            </w:r>
            <w:proofErr w:type="spellStart"/>
            <w:r w:rsidRPr="005544B7"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  <w:t>sexangularetin</w:t>
            </w:r>
            <w:proofErr w:type="spellEnd"/>
          </w:p>
          <w:p w14:paraId="5C0F3212" w14:textId="77777777" w:rsidR="00A1733B" w:rsidRPr="005544B7" w:rsidRDefault="00A1733B" w:rsidP="00A1733B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8F5749" w14:paraId="0D6C311A" w14:textId="77777777" w:rsidTr="00BA07E1">
        <w:tc>
          <w:tcPr>
            <w:tcW w:w="9016" w:type="dxa"/>
            <w:gridSpan w:val="4"/>
          </w:tcPr>
          <w:p w14:paraId="46DFA93C" w14:textId="2D5C8C86" w:rsidR="008F5749" w:rsidRPr="005544B7" w:rsidRDefault="008F5749" w:rsidP="00A1733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544B7">
              <w:object w:dxaOrig="2765" w:dyaOrig="2408" w14:anchorId="0CD12469">
                <v:shape id="_x0000_i1044" type="#_x0000_t75" style="width:1in;height:49.25pt" o:ole="">
                  <v:imagedata r:id="rId44" o:title=""/>
                </v:shape>
                <o:OLEObject Type="Embed" ProgID="ChemDraw.Document.6.0" ShapeID="_x0000_i1044" DrawAspect="Content" ObjectID="_1699880685" r:id="rId45"/>
              </w:object>
            </w:r>
          </w:p>
        </w:tc>
      </w:tr>
      <w:tr w:rsidR="008F5749" w14:paraId="10DF9C91" w14:textId="77777777" w:rsidTr="00123BF4">
        <w:tc>
          <w:tcPr>
            <w:tcW w:w="9016" w:type="dxa"/>
            <w:gridSpan w:val="4"/>
          </w:tcPr>
          <w:p w14:paraId="4AEDB6A6" w14:textId="77777777" w:rsidR="008F5749" w:rsidRPr="005544B7" w:rsidRDefault="008F5749" w:rsidP="00A1733B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  <w:r w:rsidRPr="005544B7"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  <w:t>8-methoxykaempferol -3-O- glucose</w:t>
            </w:r>
          </w:p>
          <w:p w14:paraId="2BA26A95" w14:textId="77777777" w:rsidR="008F5749" w:rsidRPr="005544B7" w:rsidRDefault="008F5749" w:rsidP="00A1733B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A1733B" w14:paraId="1C91D116" w14:textId="77777777" w:rsidTr="00DC496C">
        <w:tc>
          <w:tcPr>
            <w:tcW w:w="9016" w:type="dxa"/>
            <w:gridSpan w:val="4"/>
          </w:tcPr>
          <w:p w14:paraId="35E7E6E6" w14:textId="77765AC2" w:rsidR="00A1733B" w:rsidRPr="007843FF" w:rsidRDefault="00A1733B" w:rsidP="007843FF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843FF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>Apigenin derivatives</w:t>
            </w:r>
          </w:p>
        </w:tc>
      </w:tr>
      <w:tr w:rsidR="00A1733B" w14:paraId="3A422237" w14:textId="77777777" w:rsidTr="00770012">
        <w:tc>
          <w:tcPr>
            <w:tcW w:w="2145" w:type="dxa"/>
          </w:tcPr>
          <w:p w14:paraId="705B0571" w14:textId="3B2CA79F" w:rsidR="00A1733B" w:rsidRPr="005544B7" w:rsidRDefault="008F5749" w:rsidP="00A1733B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  <w:r w:rsidRPr="005544B7">
              <w:object w:dxaOrig="2765" w:dyaOrig="1543" w14:anchorId="63FB709D">
                <v:shape id="_x0000_i1045" type="#_x0000_t75" style="width:79.75pt;height:45.5pt" o:ole="">
                  <v:imagedata r:id="rId46" o:title=""/>
                </v:shape>
                <o:OLEObject Type="Embed" ProgID="ChemDraw.Document.6.0" ShapeID="_x0000_i1045" DrawAspect="Content" ObjectID="_1699880686" r:id="rId47"/>
              </w:object>
            </w:r>
          </w:p>
        </w:tc>
        <w:tc>
          <w:tcPr>
            <w:tcW w:w="2267" w:type="dxa"/>
          </w:tcPr>
          <w:p w14:paraId="6EECA1C1" w14:textId="70EBED31" w:rsidR="00A1733B" w:rsidRPr="005544B7" w:rsidRDefault="008F5749" w:rsidP="00A1733B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  <w:r w:rsidRPr="005544B7">
              <w:object w:dxaOrig="3015" w:dyaOrig="2261" w14:anchorId="6A6DB228">
                <v:shape id="_x0000_i1046" type="#_x0000_t75" style="width:68.25pt;height:53pt" o:ole="">
                  <v:imagedata r:id="rId48" o:title=""/>
                </v:shape>
                <o:OLEObject Type="Embed" ProgID="ChemDraw.Document.6.0" ShapeID="_x0000_i1046" DrawAspect="Content" ObjectID="_1699880687" r:id="rId49"/>
              </w:object>
            </w:r>
          </w:p>
        </w:tc>
        <w:tc>
          <w:tcPr>
            <w:tcW w:w="2180" w:type="dxa"/>
          </w:tcPr>
          <w:p w14:paraId="070663ED" w14:textId="1CF4105D" w:rsidR="00A1733B" w:rsidRPr="005544B7" w:rsidRDefault="008F5749" w:rsidP="00A1733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544B7">
              <w:object w:dxaOrig="3764" w:dyaOrig="1975" w14:anchorId="1A07FDCE">
                <v:shape id="_x0000_i1047" type="#_x0000_t75" style="width:94.75pt;height:49.25pt" o:ole="">
                  <v:imagedata r:id="rId50" o:title=""/>
                </v:shape>
                <o:OLEObject Type="Embed" ProgID="ChemDraw.Document.6.0" ShapeID="_x0000_i1047" DrawAspect="Content" ObjectID="_1699880688" r:id="rId51"/>
              </w:object>
            </w:r>
          </w:p>
        </w:tc>
        <w:tc>
          <w:tcPr>
            <w:tcW w:w="2424" w:type="dxa"/>
          </w:tcPr>
          <w:p w14:paraId="1B34237D" w14:textId="434144B1" w:rsidR="00A1733B" w:rsidRPr="003E06D6" w:rsidRDefault="008F5749" w:rsidP="00A1733B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5544B7">
              <w:object w:dxaOrig="4014" w:dyaOrig="1544" w14:anchorId="6D7F529D">
                <v:shape id="_x0000_i1048" type="#_x0000_t75" style="width:102.25pt;height:38pt" o:ole="">
                  <v:imagedata r:id="rId52" o:title=""/>
                </v:shape>
                <o:OLEObject Type="Embed" ProgID="ChemDraw.Document.6.0" ShapeID="_x0000_i1048" DrawAspect="Content" ObjectID="_1699880689" r:id="rId53"/>
              </w:object>
            </w:r>
          </w:p>
        </w:tc>
      </w:tr>
      <w:tr w:rsidR="00A1733B" w14:paraId="414987B5" w14:textId="77777777" w:rsidTr="00770012">
        <w:tc>
          <w:tcPr>
            <w:tcW w:w="2145" w:type="dxa"/>
          </w:tcPr>
          <w:p w14:paraId="11276A33" w14:textId="77777777" w:rsidR="00A1733B" w:rsidRPr="005544B7" w:rsidRDefault="00A1733B" w:rsidP="00A1733B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  <w:r w:rsidRPr="005544B7"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  <w:t xml:space="preserve">Apigenin </w:t>
            </w:r>
          </w:p>
          <w:p w14:paraId="65BF156D" w14:textId="77777777" w:rsidR="00A1733B" w:rsidRPr="005544B7" w:rsidRDefault="00A1733B" w:rsidP="00A1733B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2267" w:type="dxa"/>
          </w:tcPr>
          <w:p w14:paraId="4F8D5FF0" w14:textId="77777777" w:rsidR="00A1733B" w:rsidRPr="005544B7" w:rsidRDefault="00A1733B" w:rsidP="00A1733B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  <w:r w:rsidRPr="005544B7"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  <w:t>Apigenin-8-C-glucoside (vitexin)</w:t>
            </w:r>
          </w:p>
          <w:p w14:paraId="6EA5DFF2" w14:textId="77777777" w:rsidR="00A1733B" w:rsidRPr="005544B7" w:rsidRDefault="00A1733B" w:rsidP="00A1733B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2180" w:type="dxa"/>
          </w:tcPr>
          <w:p w14:paraId="46E619C2" w14:textId="77777777" w:rsidR="003E06D6" w:rsidRPr="005544B7" w:rsidRDefault="003E06D6" w:rsidP="003E06D6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  <w:r w:rsidRPr="005544B7"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  <w:t>Apigenin 6-C-glucoside (</w:t>
            </w:r>
            <w:proofErr w:type="spellStart"/>
            <w:r w:rsidRPr="005544B7"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  <w:t>isovitexin</w:t>
            </w:r>
            <w:proofErr w:type="spellEnd"/>
            <w:r w:rsidRPr="005544B7"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  <w:t>)</w:t>
            </w:r>
          </w:p>
          <w:p w14:paraId="6C8D2F96" w14:textId="77777777" w:rsidR="00A1733B" w:rsidRPr="005544B7" w:rsidRDefault="00A1733B" w:rsidP="00A1733B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424" w:type="dxa"/>
          </w:tcPr>
          <w:p w14:paraId="3C4A2BFF" w14:textId="77777777" w:rsidR="003E06D6" w:rsidRPr="005544B7" w:rsidRDefault="003E06D6" w:rsidP="003E06D6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  <w:r w:rsidRPr="005544B7"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  <w:t>Apigenin-7-O-glucoside</w:t>
            </w:r>
          </w:p>
          <w:p w14:paraId="7F678440" w14:textId="77777777" w:rsidR="00A1733B" w:rsidRPr="005544B7" w:rsidRDefault="00A1733B" w:rsidP="00A1733B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A1733B" w14:paraId="0984C34F" w14:textId="77777777" w:rsidTr="00770012">
        <w:tc>
          <w:tcPr>
            <w:tcW w:w="2145" w:type="dxa"/>
          </w:tcPr>
          <w:p w14:paraId="0D2F2626" w14:textId="55520236" w:rsidR="00A1733B" w:rsidRPr="005544B7" w:rsidRDefault="000E6A58" w:rsidP="00A1733B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  <w:r w:rsidRPr="005544B7">
              <w:object w:dxaOrig="3763" w:dyaOrig="2263" w14:anchorId="09744FAC">
                <v:shape id="_x0000_i1049" type="#_x0000_t75" style="width:87pt;height:53pt" o:ole="">
                  <v:imagedata r:id="rId54" o:title=""/>
                </v:shape>
                <o:OLEObject Type="Embed" ProgID="ChemDraw.Document.6.0" ShapeID="_x0000_i1049" DrawAspect="Content" ObjectID="_1699880690" r:id="rId55"/>
              </w:object>
            </w:r>
          </w:p>
        </w:tc>
        <w:tc>
          <w:tcPr>
            <w:tcW w:w="2267" w:type="dxa"/>
          </w:tcPr>
          <w:p w14:paraId="64D735FA" w14:textId="136EE3EA" w:rsidR="00A1733B" w:rsidRPr="005544B7" w:rsidRDefault="000E6A58" w:rsidP="00A1733B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  <w:r w:rsidRPr="005544B7">
              <w:object w:dxaOrig="3763" w:dyaOrig="2840" w14:anchorId="4AE469FA">
                <v:shape id="_x0000_i1050" type="#_x0000_t75" style="width:79.5pt;height:60.75pt" o:ole="">
                  <v:imagedata r:id="rId56" o:title=""/>
                </v:shape>
                <o:OLEObject Type="Embed" ProgID="ChemDraw.Document.6.0" ShapeID="_x0000_i1050" DrawAspect="Content" ObjectID="_1699880691" r:id="rId57"/>
              </w:object>
            </w:r>
          </w:p>
        </w:tc>
        <w:tc>
          <w:tcPr>
            <w:tcW w:w="2180" w:type="dxa"/>
          </w:tcPr>
          <w:p w14:paraId="2F3E9E2C" w14:textId="0EABFC0F" w:rsidR="00A1733B" w:rsidRPr="005544B7" w:rsidRDefault="000E6A58" w:rsidP="00A1733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544B7">
              <w:object w:dxaOrig="4010" w:dyaOrig="2263" w14:anchorId="5DA1081C">
                <v:shape id="_x0000_i1051" type="#_x0000_t75" style="width:102.25pt;height:56.75pt" o:ole="">
                  <v:imagedata r:id="rId58" o:title=""/>
                </v:shape>
                <o:OLEObject Type="Embed" ProgID="ChemDraw.Document.6.0" ShapeID="_x0000_i1051" DrawAspect="Content" ObjectID="_1699880692" r:id="rId59"/>
              </w:object>
            </w:r>
          </w:p>
        </w:tc>
        <w:tc>
          <w:tcPr>
            <w:tcW w:w="2424" w:type="dxa"/>
          </w:tcPr>
          <w:p w14:paraId="1046DC79" w14:textId="2B11EB17" w:rsidR="00A1733B" w:rsidRPr="005544B7" w:rsidRDefault="000E6A58" w:rsidP="00A1733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544B7">
              <w:object w:dxaOrig="4477" w:dyaOrig="2122" w14:anchorId="52A79576">
                <v:shape id="_x0000_i1052" type="#_x0000_t75" style="width:102.25pt;height:49.25pt" o:ole="">
                  <v:imagedata r:id="rId60" o:title=""/>
                </v:shape>
                <o:OLEObject Type="Embed" ProgID="ChemDraw.Document.6.0" ShapeID="_x0000_i1052" DrawAspect="Content" ObjectID="_1699880693" r:id="rId61"/>
              </w:object>
            </w:r>
          </w:p>
        </w:tc>
      </w:tr>
      <w:tr w:rsidR="003E06D6" w14:paraId="41F5F219" w14:textId="77777777" w:rsidTr="00770012">
        <w:tc>
          <w:tcPr>
            <w:tcW w:w="2145" w:type="dxa"/>
          </w:tcPr>
          <w:p w14:paraId="670E5FCC" w14:textId="77C6B645" w:rsidR="003E06D6" w:rsidRPr="005544B7" w:rsidRDefault="003E06D6" w:rsidP="003E06D6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  <w:r w:rsidRPr="005544B7"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  <w:t>Vitexin</w:t>
            </w:r>
            <w: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  <w:t>-</w:t>
            </w:r>
            <w:r w:rsidRPr="005544B7"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  <w:t>2″-O-</w:t>
            </w:r>
            <w:proofErr w:type="spellStart"/>
            <w:r w:rsidRPr="005544B7"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  <w:t>rhamnoside</w:t>
            </w:r>
            <w:proofErr w:type="spellEnd"/>
          </w:p>
          <w:p w14:paraId="1E5680BD" w14:textId="77777777" w:rsidR="003E06D6" w:rsidRPr="005544B7" w:rsidRDefault="003E06D6" w:rsidP="00A1733B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2267" w:type="dxa"/>
          </w:tcPr>
          <w:p w14:paraId="3B7E3F95" w14:textId="77777777" w:rsidR="003E06D6" w:rsidRPr="005544B7" w:rsidRDefault="003E06D6" w:rsidP="003E06D6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  <w:proofErr w:type="spellStart"/>
            <w:r w:rsidRPr="005544B7"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  <w:t>Isovitexin</w:t>
            </w:r>
            <w:proofErr w:type="spellEnd"/>
            <w:r w:rsidRPr="005544B7"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  <w:t xml:space="preserve"> 2″-O-</w:t>
            </w:r>
            <w:proofErr w:type="spellStart"/>
            <w:r w:rsidRPr="005544B7"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  <w:t>rhamnoside</w:t>
            </w:r>
            <w:proofErr w:type="spellEnd"/>
          </w:p>
          <w:p w14:paraId="77959DCF" w14:textId="77777777" w:rsidR="003E06D6" w:rsidRPr="005544B7" w:rsidRDefault="003E06D6" w:rsidP="00A1733B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2180" w:type="dxa"/>
          </w:tcPr>
          <w:p w14:paraId="1C1C92A7" w14:textId="77777777" w:rsidR="003E06D6" w:rsidRPr="005544B7" w:rsidRDefault="003E06D6" w:rsidP="003E06D6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  <w:r w:rsidRPr="005544B7"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  <w:t>Vitexin-4'-rhamnoside</w:t>
            </w:r>
          </w:p>
          <w:p w14:paraId="41D41585" w14:textId="77777777" w:rsidR="003E06D6" w:rsidRPr="005544B7" w:rsidRDefault="003E06D6" w:rsidP="00A1733B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424" w:type="dxa"/>
          </w:tcPr>
          <w:p w14:paraId="15A86A5E" w14:textId="602230B0" w:rsidR="003E06D6" w:rsidRPr="005544B7" w:rsidRDefault="003E06D6" w:rsidP="003E06D6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  <w:r w:rsidRPr="005544B7"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  <w:t>Isovitexin</w:t>
            </w:r>
            <w: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  <w:t>-</w:t>
            </w:r>
            <w:r w:rsidRPr="005544B7"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  <w:t>4'-rhamnoside</w:t>
            </w:r>
          </w:p>
          <w:p w14:paraId="004A6AF5" w14:textId="77777777" w:rsidR="003E06D6" w:rsidRPr="005544B7" w:rsidRDefault="003E06D6" w:rsidP="00A1733B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0E6A58" w14:paraId="10395BE8" w14:textId="77777777" w:rsidTr="00770012">
        <w:tc>
          <w:tcPr>
            <w:tcW w:w="2145" w:type="dxa"/>
          </w:tcPr>
          <w:p w14:paraId="186E78B8" w14:textId="28B71FD6" w:rsidR="000E6A58" w:rsidRPr="005544B7" w:rsidRDefault="000E6A58" w:rsidP="00A1733B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  <w:r w:rsidRPr="005544B7">
              <w:object w:dxaOrig="4263" w:dyaOrig="2263" w14:anchorId="7D9F38AC">
                <v:shape id="_x0000_i1053" type="#_x0000_t75" style="width:94.75pt;height:49.25pt" o:ole="">
                  <v:imagedata r:id="rId62" o:title=""/>
                </v:shape>
                <o:OLEObject Type="Embed" ProgID="ChemDraw.Document.6.0" ShapeID="_x0000_i1053" DrawAspect="Content" ObjectID="_1699880694" r:id="rId63"/>
              </w:object>
            </w:r>
          </w:p>
        </w:tc>
        <w:tc>
          <w:tcPr>
            <w:tcW w:w="2267" w:type="dxa"/>
          </w:tcPr>
          <w:p w14:paraId="6119DB9F" w14:textId="6D26BCA6" w:rsidR="000E6A58" w:rsidRPr="005544B7" w:rsidRDefault="000E6A58" w:rsidP="00A1733B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  <w:r w:rsidRPr="005544B7">
              <w:object w:dxaOrig="3763" w:dyaOrig="2407" w14:anchorId="072C5323">
                <v:shape id="_x0000_i1054" type="#_x0000_t75" style="width:83.25pt;height:53pt" o:ole="">
                  <v:imagedata r:id="rId64" o:title=""/>
                </v:shape>
                <o:OLEObject Type="Embed" ProgID="ChemDraw.Document.6.0" ShapeID="_x0000_i1054" DrawAspect="Content" ObjectID="_1699880695" r:id="rId65"/>
              </w:object>
            </w:r>
          </w:p>
        </w:tc>
        <w:tc>
          <w:tcPr>
            <w:tcW w:w="4604" w:type="dxa"/>
            <w:gridSpan w:val="2"/>
          </w:tcPr>
          <w:p w14:paraId="238DC132" w14:textId="60AC74F3" w:rsidR="000E6A58" w:rsidRPr="005544B7" w:rsidRDefault="001A2307" w:rsidP="00A1733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544B7">
              <w:object w:dxaOrig="3514" w:dyaOrig="3125" w14:anchorId="25268DCB">
                <v:shape id="_x0000_i1055" type="#_x0000_t75" style="width:87.25pt;height:79.5pt" o:ole="">
                  <v:imagedata r:id="rId66" o:title=""/>
                </v:shape>
                <o:OLEObject Type="Embed" ProgID="ChemDraw.Document.6.0" ShapeID="_x0000_i1055" DrawAspect="Content" ObjectID="_1699880696" r:id="rId67"/>
              </w:object>
            </w:r>
          </w:p>
        </w:tc>
      </w:tr>
      <w:tr w:rsidR="000E6A58" w14:paraId="63490EC2" w14:textId="77777777" w:rsidTr="00770012">
        <w:tc>
          <w:tcPr>
            <w:tcW w:w="2145" w:type="dxa"/>
          </w:tcPr>
          <w:p w14:paraId="2F82B16E" w14:textId="6F89D2DD" w:rsidR="000E6A58" w:rsidRPr="005544B7" w:rsidRDefault="000E6A58" w:rsidP="003E06D6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  <w:r w:rsidRPr="005544B7"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  <w:t>Vitexin</w:t>
            </w:r>
            <w: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  <w:t>-</w:t>
            </w:r>
            <w:r w:rsidRPr="005544B7"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  <w:t>4'-O-glucoside</w:t>
            </w:r>
          </w:p>
          <w:p w14:paraId="52A93806" w14:textId="77777777" w:rsidR="000E6A58" w:rsidRPr="005544B7" w:rsidRDefault="000E6A58" w:rsidP="00A1733B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2267" w:type="dxa"/>
          </w:tcPr>
          <w:p w14:paraId="70409C93" w14:textId="3ECB8401" w:rsidR="000E6A58" w:rsidRPr="005544B7" w:rsidRDefault="000E6A58" w:rsidP="003E06D6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  <w:r w:rsidRPr="005544B7"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  <w:t>Vitexin</w:t>
            </w:r>
            <w: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  <w:t>-</w:t>
            </w:r>
            <w:r w:rsidRPr="005544B7"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  <w:t>2″-O-glucoside</w:t>
            </w:r>
          </w:p>
          <w:p w14:paraId="40D71F10" w14:textId="77777777" w:rsidR="000E6A58" w:rsidRPr="005544B7" w:rsidRDefault="000E6A58" w:rsidP="00A1733B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4604" w:type="dxa"/>
            <w:gridSpan w:val="2"/>
          </w:tcPr>
          <w:p w14:paraId="2CD24BE3" w14:textId="77777777" w:rsidR="000E6A58" w:rsidRPr="005544B7" w:rsidRDefault="000E6A58" w:rsidP="003E06D6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  <w:r w:rsidRPr="005544B7"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  <w:t>Vitexin</w:t>
            </w:r>
            <w: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  <w:t>-</w:t>
            </w:r>
            <w:r w:rsidRPr="005544B7"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  <w:t>4″-O-glucoside</w:t>
            </w:r>
          </w:p>
          <w:p w14:paraId="0E07FB86" w14:textId="77777777" w:rsidR="000E6A58" w:rsidRPr="005544B7" w:rsidRDefault="000E6A58" w:rsidP="00A1733B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6A1C15" w14:paraId="6F9C0289" w14:textId="77777777" w:rsidTr="002239E6">
        <w:tc>
          <w:tcPr>
            <w:tcW w:w="9016" w:type="dxa"/>
            <w:gridSpan w:val="4"/>
          </w:tcPr>
          <w:p w14:paraId="5444D494" w14:textId="6E429BD5" w:rsidR="006A1C15" w:rsidRPr="007843FF" w:rsidRDefault="006A1C15" w:rsidP="007843FF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7843FF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>Eriodictyol</w:t>
            </w:r>
            <w:proofErr w:type="spellEnd"/>
            <w:r w:rsidRPr="007843FF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 xml:space="preserve"> derivatives</w:t>
            </w:r>
          </w:p>
        </w:tc>
      </w:tr>
      <w:tr w:rsidR="001A2307" w14:paraId="623B2E02" w14:textId="77777777" w:rsidTr="00770012">
        <w:tc>
          <w:tcPr>
            <w:tcW w:w="2145" w:type="dxa"/>
          </w:tcPr>
          <w:p w14:paraId="47F9AD89" w14:textId="14811163" w:rsidR="001A2307" w:rsidRPr="005544B7" w:rsidRDefault="001A2307" w:rsidP="006A1C15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  <w:r w:rsidRPr="005544B7">
              <w:object w:dxaOrig="2765" w:dyaOrig="1543" w14:anchorId="33F68786">
                <v:shape id="_x0000_i1056" type="#_x0000_t75" style="width:75.75pt;height:41.75pt" o:ole="">
                  <v:imagedata r:id="rId68" o:title=""/>
                </v:shape>
                <o:OLEObject Type="Embed" ProgID="ChemDraw.Document.6.0" ShapeID="_x0000_i1056" DrawAspect="Content" ObjectID="_1699880697" r:id="rId69"/>
              </w:object>
            </w:r>
          </w:p>
        </w:tc>
        <w:tc>
          <w:tcPr>
            <w:tcW w:w="2267" w:type="dxa"/>
          </w:tcPr>
          <w:p w14:paraId="508339A2" w14:textId="1EDEA1A0" w:rsidR="001A2307" w:rsidRPr="005544B7" w:rsidRDefault="001A2307" w:rsidP="006A1C15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  <w:r w:rsidRPr="005544B7">
              <w:object w:dxaOrig="2796" w:dyaOrig="1544" w14:anchorId="7DED6ED9">
                <v:shape id="_x0000_i1057" type="#_x0000_t75" style="width:75.75pt;height:41.75pt" o:ole="">
                  <v:imagedata r:id="rId70" o:title=""/>
                </v:shape>
                <o:OLEObject Type="Embed" ProgID="ChemDraw.Document.6.0" ShapeID="_x0000_i1057" DrawAspect="Content" ObjectID="_1699880698" r:id="rId71"/>
              </w:object>
            </w:r>
          </w:p>
        </w:tc>
        <w:tc>
          <w:tcPr>
            <w:tcW w:w="4604" w:type="dxa"/>
            <w:gridSpan w:val="2"/>
          </w:tcPr>
          <w:p w14:paraId="1BF35CC8" w14:textId="211A3F9A" w:rsidR="001A2307" w:rsidRPr="005544B7" w:rsidRDefault="001A2307" w:rsidP="006A1C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544B7">
              <w:object w:dxaOrig="4010" w:dyaOrig="1541" w14:anchorId="69A4A6BB">
                <v:shape id="_x0000_i1058" type="#_x0000_t75" style="width:106pt;height:41.75pt" o:ole="">
                  <v:imagedata r:id="rId72" o:title=""/>
                </v:shape>
                <o:OLEObject Type="Embed" ProgID="ChemDraw.Document.6.0" ShapeID="_x0000_i1058" DrawAspect="Content" ObjectID="_1699880699" r:id="rId73"/>
              </w:object>
            </w:r>
          </w:p>
        </w:tc>
      </w:tr>
      <w:tr w:rsidR="001A2307" w14:paraId="7DECDE76" w14:textId="77777777" w:rsidTr="00770012">
        <w:tc>
          <w:tcPr>
            <w:tcW w:w="2145" w:type="dxa"/>
          </w:tcPr>
          <w:p w14:paraId="2A5CC3A5" w14:textId="55B17B0D" w:rsidR="001A2307" w:rsidRPr="005544B7" w:rsidRDefault="001A2307" w:rsidP="006A1C15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  <w:proofErr w:type="spellStart"/>
            <w:r w:rsidRPr="005544B7"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  <w:t>Eriodictyol</w:t>
            </w:r>
            <w:proofErr w:type="spellEnd"/>
          </w:p>
        </w:tc>
        <w:tc>
          <w:tcPr>
            <w:tcW w:w="2267" w:type="dxa"/>
          </w:tcPr>
          <w:p w14:paraId="3B26C6E1" w14:textId="77777777" w:rsidR="001A2307" w:rsidRPr="005544B7" w:rsidRDefault="001A2307" w:rsidP="006A1C15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  <w:proofErr w:type="spellStart"/>
            <w:r w:rsidRPr="005544B7"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  <w:t>Hesperetin</w:t>
            </w:r>
            <w:proofErr w:type="spellEnd"/>
            <w:r w:rsidRPr="005544B7"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  <w:t xml:space="preserve"> </w:t>
            </w:r>
          </w:p>
          <w:p w14:paraId="43CA69A8" w14:textId="77777777" w:rsidR="001A2307" w:rsidRPr="005544B7" w:rsidRDefault="001A2307" w:rsidP="006A1C15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4604" w:type="dxa"/>
            <w:gridSpan w:val="2"/>
          </w:tcPr>
          <w:p w14:paraId="7FB35F80" w14:textId="77777777" w:rsidR="001A2307" w:rsidRPr="005544B7" w:rsidRDefault="001A2307" w:rsidP="006A1C15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  <w:r w:rsidRPr="005544B7"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  <w:t>Eriodictyol-7-glucuronide</w:t>
            </w:r>
          </w:p>
          <w:p w14:paraId="1DAFD78C" w14:textId="77777777" w:rsidR="001A2307" w:rsidRPr="005544B7" w:rsidRDefault="001A2307" w:rsidP="006A1C15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6A1C15" w14:paraId="5B58C003" w14:textId="77777777" w:rsidTr="00842E71">
        <w:tc>
          <w:tcPr>
            <w:tcW w:w="9016" w:type="dxa"/>
            <w:gridSpan w:val="4"/>
          </w:tcPr>
          <w:p w14:paraId="6DA7D9BB" w14:textId="10989135" w:rsidR="006A1C15" w:rsidRPr="00770012" w:rsidRDefault="006A1C15" w:rsidP="00770012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70012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>Naringenin derivatives</w:t>
            </w:r>
          </w:p>
        </w:tc>
      </w:tr>
      <w:tr w:rsidR="006A1C15" w14:paraId="0CEF5AB8" w14:textId="77777777" w:rsidTr="00770012">
        <w:tc>
          <w:tcPr>
            <w:tcW w:w="2145" w:type="dxa"/>
          </w:tcPr>
          <w:p w14:paraId="0655DC31" w14:textId="71926046" w:rsidR="006A1C15" w:rsidRPr="005544B7" w:rsidRDefault="00770012" w:rsidP="006A1C15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  <w:r w:rsidRPr="005544B7">
              <w:object w:dxaOrig="2765" w:dyaOrig="1542" w14:anchorId="4A84183E">
                <v:shape id="_x0000_i1059" type="#_x0000_t75" style="width:83.25pt;height:45.5pt" o:ole="">
                  <v:imagedata r:id="rId74" o:title=""/>
                </v:shape>
                <o:OLEObject Type="Embed" ProgID="ChemDraw.Document.6.0" ShapeID="_x0000_i1059" DrawAspect="Content" ObjectID="_1699880700" r:id="rId75"/>
              </w:object>
            </w:r>
          </w:p>
        </w:tc>
        <w:tc>
          <w:tcPr>
            <w:tcW w:w="2267" w:type="dxa"/>
          </w:tcPr>
          <w:p w14:paraId="26ECFE2C" w14:textId="7AFC8D81" w:rsidR="006A1C15" w:rsidRPr="005544B7" w:rsidRDefault="00770012" w:rsidP="006A1C15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  <w:r w:rsidRPr="005544B7">
              <w:object w:dxaOrig="4012" w:dyaOrig="2536" w14:anchorId="000EBF5C">
                <v:shape id="_x0000_i1060" type="#_x0000_t75" style="width:79.75pt;height:49.25pt" o:ole="">
                  <v:imagedata r:id="rId76" o:title=""/>
                </v:shape>
                <o:OLEObject Type="Embed" ProgID="ChemDraw.Document.6.0" ShapeID="_x0000_i1060" DrawAspect="Content" ObjectID="_1699880701" r:id="rId77"/>
              </w:object>
            </w:r>
          </w:p>
        </w:tc>
        <w:tc>
          <w:tcPr>
            <w:tcW w:w="2180" w:type="dxa"/>
          </w:tcPr>
          <w:p w14:paraId="6CDFA490" w14:textId="20632A4B" w:rsidR="006A1C15" w:rsidRPr="005544B7" w:rsidRDefault="00770012" w:rsidP="006A1C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544B7">
              <w:object w:dxaOrig="3761" w:dyaOrig="1973" w14:anchorId="5A5DC303">
                <v:shape id="_x0000_i1061" type="#_x0000_t75" style="width:87pt;height:45.5pt" o:ole="">
                  <v:imagedata r:id="rId78" o:title=""/>
                </v:shape>
                <o:OLEObject Type="Embed" ProgID="ChemDraw.Document.6.0" ShapeID="_x0000_i1061" DrawAspect="Content" ObjectID="_1699880702" r:id="rId79"/>
              </w:object>
            </w:r>
          </w:p>
        </w:tc>
        <w:tc>
          <w:tcPr>
            <w:tcW w:w="2424" w:type="dxa"/>
          </w:tcPr>
          <w:p w14:paraId="5AB92C8F" w14:textId="2B92752D" w:rsidR="006A1C15" w:rsidRPr="005544B7" w:rsidRDefault="00770012" w:rsidP="006A1C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544B7">
              <w:object w:dxaOrig="4012" w:dyaOrig="1541" w14:anchorId="0BF4914F">
                <v:shape id="_x0000_i1062" type="#_x0000_t75" style="width:113.75pt;height:45.5pt" o:ole="">
                  <v:imagedata r:id="rId80" o:title=""/>
                </v:shape>
                <o:OLEObject Type="Embed" ProgID="ChemDraw.Document.6.0" ShapeID="_x0000_i1062" DrawAspect="Content" ObjectID="_1699880703" r:id="rId81"/>
              </w:object>
            </w:r>
          </w:p>
        </w:tc>
      </w:tr>
      <w:tr w:rsidR="006A1C15" w14:paraId="33FE2309" w14:textId="77777777" w:rsidTr="00770012">
        <w:tc>
          <w:tcPr>
            <w:tcW w:w="2145" w:type="dxa"/>
          </w:tcPr>
          <w:p w14:paraId="6C2CC85F" w14:textId="77777777" w:rsidR="006A1C15" w:rsidRPr="005544B7" w:rsidRDefault="006A1C15" w:rsidP="006A1C15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  <w:r w:rsidRPr="005544B7"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  <w:t xml:space="preserve">Naringenin </w:t>
            </w:r>
          </w:p>
          <w:p w14:paraId="726A7B6C" w14:textId="77777777" w:rsidR="006A1C15" w:rsidRPr="005544B7" w:rsidRDefault="006A1C15" w:rsidP="006A1C15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2267" w:type="dxa"/>
          </w:tcPr>
          <w:p w14:paraId="0D0C49E6" w14:textId="77777777" w:rsidR="006A1C15" w:rsidRPr="005544B7" w:rsidRDefault="006A1C15" w:rsidP="006A1C15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  <w:r w:rsidRPr="005544B7"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  <w:t>Naringenin 7-O-neohesperidoside (naringin)</w:t>
            </w:r>
          </w:p>
          <w:p w14:paraId="7A0DD6DE" w14:textId="77777777" w:rsidR="006A1C15" w:rsidRPr="005544B7" w:rsidRDefault="006A1C15" w:rsidP="006A1C15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2180" w:type="dxa"/>
          </w:tcPr>
          <w:p w14:paraId="0B687BC7" w14:textId="77777777" w:rsidR="006A1C15" w:rsidRPr="005544B7" w:rsidRDefault="006A1C15" w:rsidP="006A1C15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  <w:r w:rsidRPr="005544B7"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  <w:t>Naringenin-6-C-glucoside</w:t>
            </w:r>
          </w:p>
          <w:p w14:paraId="7FF8ED91" w14:textId="77777777" w:rsidR="006A1C15" w:rsidRPr="005544B7" w:rsidRDefault="006A1C15" w:rsidP="006A1C15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424" w:type="dxa"/>
          </w:tcPr>
          <w:p w14:paraId="47E59518" w14:textId="77777777" w:rsidR="006A1C15" w:rsidRPr="005544B7" w:rsidRDefault="006A1C15" w:rsidP="006A1C15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  <w:r w:rsidRPr="005544B7"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  <w:t>Naringenin-7-O-glucoside</w:t>
            </w:r>
          </w:p>
          <w:p w14:paraId="0BBEDBAD" w14:textId="77777777" w:rsidR="006A1C15" w:rsidRPr="005544B7" w:rsidRDefault="006A1C15" w:rsidP="006A1C15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6A1C15" w14:paraId="45374DFD" w14:textId="77777777" w:rsidTr="00AA5569">
        <w:tc>
          <w:tcPr>
            <w:tcW w:w="9016" w:type="dxa"/>
            <w:gridSpan w:val="4"/>
          </w:tcPr>
          <w:p w14:paraId="681D4044" w14:textId="765CD454" w:rsidR="006A1C15" w:rsidRPr="00770012" w:rsidRDefault="006A1C15" w:rsidP="00770012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70012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 xml:space="preserve">Catechins, </w:t>
            </w:r>
            <w:proofErr w:type="spellStart"/>
            <w:r w:rsidRPr="00770012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>proanthocyanidins</w:t>
            </w:r>
            <w:proofErr w:type="spellEnd"/>
          </w:p>
        </w:tc>
      </w:tr>
      <w:tr w:rsidR="006A1C15" w14:paraId="1049C973" w14:textId="77777777" w:rsidTr="00770012">
        <w:tc>
          <w:tcPr>
            <w:tcW w:w="2145" w:type="dxa"/>
          </w:tcPr>
          <w:p w14:paraId="6DCD8343" w14:textId="12842A77" w:rsidR="006A1C15" w:rsidRPr="005544B7" w:rsidRDefault="00770012" w:rsidP="006A1C15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  <w:r w:rsidRPr="005544B7">
              <w:object w:dxaOrig="2763" w:dyaOrig="1544" w14:anchorId="1B205160">
                <v:shape id="_x0000_i1063" type="#_x0000_t75" style="width:87.25pt;height:49.25pt" o:ole="">
                  <v:imagedata r:id="rId82" o:title=""/>
                </v:shape>
                <o:OLEObject Type="Embed" ProgID="ChemDraw.Document.6.0" ShapeID="_x0000_i1063" DrawAspect="Content" ObjectID="_1699880704" r:id="rId83"/>
              </w:object>
            </w:r>
          </w:p>
        </w:tc>
        <w:tc>
          <w:tcPr>
            <w:tcW w:w="2267" w:type="dxa"/>
          </w:tcPr>
          <w:p w14:paraId="00319DCD" w14:textId="7130682C" w:rsidR="006A1C15" w:rsidRPr="005544B7" w:rsidRDefault="00770012" w:rsidP="006A1C15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  <w:r w:rsidRPr="005544B7">
              <w:object w:dxaOrig="2765" w:dyaOrig="1544" w14:anchorId="4FCEBEE0">
                <v:shape id="_x0000_i1064" type="#_x0000_t75" style="width:79.75pt;height:45.5pt" o:ole="">
                  <v:imagedata r:id="rId84" o:title=""/>
                </v:shape>
                <o:OLEObject Type="Embed" ProgID="ChemDraw.Document.6.0" ShapeID="_x0000_i1064" DrawAspect="Content" ObjectID="_1699880705" r:id="rId85"/>
              </w:object>
            </w:r>
          </w:p>
        </w:tc>
        <w:tc>
          <w:tcPr>
            <w:tcW w:w="2180" w:type="dxa"/>
          </w:tcPr>
          <w:p w14:paraId="0A7F69B6" w14:textId="0B80BABA" w:rsidR="006A1C15" w:rsidRPr="005544B7" w:rsidRDefault="00770012" w:rsidP="006A1C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544B7">
              <w:object w:dxaOrig="3015" w:dyaOrig="2405" w14:anchorId="59686D0C">
                <v:shape id="_x0000_i1065" type="#_x0000_t75" style="width:1in;height:57pt" o:ole="">
                  <v:imagedata r:id="rId86" o:title=""/>
                </v:shape>
                <o:OLEObject Type="Embed" ProgID="ChemDraw.Document.6.0" ShapeID="_x0000_i1065" DrawAspect="Content" ObjectID="_1699880706" r:id="rId87"/>
              </w:object>
            </w:r>
          </w:p>
        </w:tc>
        <w:tc>
          <w:tcPr>
            <w:tcW w:w="2424" w:type="dxa"/>
          </w:tcPr>
          <w:p w14:paraId="55073359" w14:textId="54670186" w:rsidR="006A1C15" w:rsidRPr="005544B7" w:rsidRDefault="00770012" w:rsidP="006A1C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544B7">
              <w:object w:dxaOrig="3264" w:dyaOrig="2580" w14:anchorId="35DD75C1">
                <v:shape id="_x0000_i1066" type="#_x0000_t75" style="width:79.75pt;height:60.75pt" o:ole="">
                  <v:imagedata r:id="rId88" o:title=""/>
                </v:shape>
                <o:OLEObject Type="Embed" ProgID="ChemDraw.Document.6.0" ShapeID="_x0000_i1066" DrawAspect="Content" ObjectID="_1699880707" r:id="rId89"/>
              </w:object>
            </w:r>
          </w:p>
        </w:tc>
      </w:tr>
      <w:tr w:rsidR="006A1C15" w14:paraId="1CC9B260" w14:textId="77777777" w:rsidTr="00770012">
        <w:tc>
          <w:tcPr>
            <w:tcW w:w="2145" w:type="dxa"/>
          </w:tcPr>
          <w:p w14:paraId="3103B70F" w14:textId="77777777" w:rsidR="006A1C15" w:rsidRPr="005544B7" w:rsidRDefault="006A1C15" w:rsidP="006A1C15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  <w:r w:rsidRPr="005544B7"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  <w:t xml:space="preserve">Catechin </w:t>
            </w:r>
          </w:p>
          <w:p w14:paraId="6E5826FF" w14:textId="77777777" w:rsidR="006A1C15" w:rsidRPr="005544B7" w:rsidRDefault="006A1C15" w:rsidP="006A1C15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2267" w:type="dxa"/>
          </w:tcPr>
          <w:p w14:paraId="0121C6AE" w14:textId="77777777" w:rsidR="006A1C15" w:rsidRPr="005544B7" w:rsidRDefault="006A1C15" w:rsidP="006A1C15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  <w:r w:rsidRPr="005544B7"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  <w:t xml:space="preserve">Epicatechin </w:t>
            </w:r>
          </w:p>
          <w:p w14:paraId="46DCEBF6" w14:textId="77777777" w:rsidR="006A1C15" w:rsidRPr="005544B7" w:rsidRDefault="006A1C15" w:rsidP="006A1C15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2180" w:type="dxa"/>
          </w:tcPr>
          <w:p w14:paraId="69C29BE9" w14:textId="77777777" w:rsidR="006A1C15" w:rsidRPr="005544B7" w:rsidRDefault="006A1C15" w:rsidP="006A1C15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  <w:r w:rsidRPr="005544B7"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  <w:t>Epicatechin gallate</w:t>
            </w:r>
          </w:p>
          <w:p w14:paraId="245528CA" w14:textId="77777777" w:rsidR="006A1C15" w:rsidRPr="005544B7" w:rsidRDefault="006A1C15" w:rsidP="006A1C15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424" w:type="dxa"/>
          </w:tcPr>
          <w:p w14:paraId="01B3DA86" w14:textId="77777777" w:rsidR="006A1C15" w:rsidRPr="005544B7" w:rsidRDefault="006A1C15" w:rsidP="006A1C15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  <w:r w:rsidRPr="005544B7"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  <w:t>Procyanidin B1 or procyanidin B2</w:t>
            </w:r>
          </w:p>
          <w:p w14:paraId="720AA0DA" w14:textId="77777777" w:rsidR="006A1C15" w:rsidRPr="005544B7" w:rsidRDefault="006A1C15" w:rsidP="006A1C15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770012" w14:paraId="00050728" w14:textId="77777777" w:rsidTr="003736F6">
        <w:tc>
          <w:tcPr>
            <w:tcW w:w="4412" w:type="dxa"/>
            <w:gridSpan w:val="2"/>
          </w:tcPr>
          <w:p w14:paraId="615C3C5B" w14:textId="3E3128AA" w:rsidR="00770012" w:rsidRPr="005544B7" w:rsidRDefault="00770012" w:rsidP="006A1C15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  <w:r w:rsidRPr="005544B7">
              <w:object w:dxaOrig="3618" w:dyaOrig="3618" w14:anchorId="3D003F3E">
                <v:shape id="_x0000_i1067" type="#_x0000_t75" style="width:75.75pt;height:75.75pt" o:ole="">
                  <v:imagedata r:id="rId90" o:title=""/>
                </v:shape>
                <o:OLEObject Type="Embed" ProgID="ChemDraw.Document.6.0" ShapeID="_x0000_i1067" DrawAspect="Content" ObjectID="_1699880708" r:id="rId91"/>
              </w:object>
            </w:r>
          </w:p>
        </w:tc>
        <w:tc>
          <w:tcPr>
            <w:tcW w:w="4604" w:type="dxa"/>
            <w:gridSpan w:val="2"/>
          </w:tcPr>
          <w:p w14:paraId="30C7E766" w14:textId="77840E1B" w:rsidR="00770012" w:rsidRPr="005544B7" w:rsidRDefault="00770012" w:rsidP="006A1C1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544B7">
              <w:object w:dxaOrig="4263" w:dyaOrig="4652" w14:anchorId="7B2C4F92">
                <v:shape id="_x0000_i1068" type="#_x0000_t75" style="width:83.25pt;height:91pt" o:ole="">
                  <v:imagedata r:id="rId92" o:title=""/>
                </v:shape>
                <o:OLEObject Type="Embed" ProgID="ChemDraw.Document.6.0" ShapeID="_x0000_i1068" DrawAspect="Content" ObjectID="_1699880709" r:id="rId93"/>
              </w:object>
            </w:r>
          </w:p>
        </w:tc>
      </w:tr>
      <w:tr w:rsidR="00770012" w14:paraId="172E3392" w14:textId="77777777" w:rsidTr="00545B00">
        <w:tc>
          <w:tcPr>
            <w:tcW w:w="4412" w:type="dxa"/>
            <w:gridSpan w:val="2"/>
          </w:tcPr>
          <w:p w14:paraId="7FB63759" w14:textId="77777777" w:rsidR="00770012" w:rsidRPr="005544B7" w:rsidRDefault="00770012" w:rsidP="006A1C15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  <w:r w:rsidRPr="005544B7"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  <w:t>Procyanidin C2</w:t>
            </w:r>
          </w:p>
          <w:p w14:paraId="2D6BF66E" w14:textId="77777777" w:rsidR="00770012" w:rsidRPr="005544B7" w:rsidRDefault="00770012" w:rsidP="00770012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4604" w:type="dxa"/>
            <w:gridSpan w:val="2"/>
          </w:tcPr>
          <w:p w14:paraId="4CA50D90" w14:textId="77777777" w:rsidR="00770012" w:rsidRPr="005544B7" w:rsidRDefault="00770012" w:rsidP="00770012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  <w:r w:rsidRPr="005544B7"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  <w:t>Procyanidin tetramers</w:t>
            </w:r>
          </w:p>
          <w:p w14:paraId="3843AC1A" w14:textId="77777777" w:rsidR="00770012" w:rsidRPr="005544B7" w:rsidRDefault="00770012" w:rsidP="006A1C15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2786D" w14:paraId="14E3372D" w14:textId="77777777" w:rsidTr="00A35418">
        <w:tc>
          <w:tcPr>
            <w:tcW w:w="9016" w:type="dxa"/>
            <w:gridSpan w:val="4"/>
          </w:tcPr>
          <w:p w14:paraId="0E1348F9" w14:textId="61DA2421" w:rsidR="00E2786D" w:rsidRPr="007843FF" w:rsidRDefault="00E2786D" w:rsidP="007843FF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843FF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>Myricetin derivatives</w:t>
            </w:r>
          </w:p>
        </w:tc>
      </w:tr>
      <w:tr w:rsidR="00E2786D" w14:paraId="01550D0F" w14:textId="77777777" w:rsidTr="00770012">
        <w:tc>
          <w:tcPr>
            <w:tcW w:w="2145" w:type="dxa"/>
          </w:tcPr>
          <w:p w14:paraId="2294D575" w14:textId="216DD824" w:rsidR="00E2786D" w:rsidRPr="005544B7" w:rsidRDefault="00770012" w:rsidP="00E2786D">
            <w:pPr>
              <w:rPr>
                <w:rFonts w:asciiTheme="majorBidi" w:eastAsia="AdvGulliv-R" w:hAnsiTheme="majorBidi" w:cstheme="majorBidi"/>
                <w:sz w:val="16"/>
                <w:szCs w:val="16"/>
                <w:rtl/>
                <w:lang w:bidi="fa-IR"/>
              </w:rPr>
            </w:pPr>
            <w:r w:rsidRPr="005544B7">
              <w:object w:dxaOrig="2765" w:dyaOrig="1832" w14:anchorId="08F20BC7">
                <v:shape id="_x0000_i1069" type="#_x0000_t75" style="width:83.25pt;height:57pt" o:ole="">
                  <v:imagedata r:id="rId94" o:title=""/>
                </v:shape>
                <o:OLEObject Type="Embed" ProgID="ChemDraw.Document.6.0" ShapeID="_x0000_i1069" DrawAspect="Content" ObjectID="_1699880710" r:id="rId95"/>
              </w:object>
            </w:r>
          </w:p>
        </w:tc>
        <w:tc>
          <w:tcPr>
            <w:tcW w:w="2267" w:type="dxa"/>
          </w:tcPr>
          <w:p w14:paraId="42CDABF7" w14:textId="33DF1F38" w:rsidR="00E2786D" w:rsidRPr="005544B7" w:rsidRDefault="00F37CE2" w:rsidP="00E2786D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  <w:r w:rsidRPr="005544B7">
              <w:object w:dxaOrig="2765" w:dyaOrig="2696" w14:anchorId="1F239A31">
                <v:shape id="_x0000_i1070" type="#_x0000_t75" style="width:64.5pt;height:60.75pt" o:ole="">
                  <v:imagedata r:id="rId96" o:title=""/>
                </v:shape>
                <o:OLEObject Type="Embed" ProgID="ChemDraw.Document.6.0" ShapeID="_x0000_i1070" DrawAspect="Content" ObjectID="_1699880711" r:id="rId97"/>
              </w:object>
            </w:r>
          </w:p>
        </w:tc>
        <w:tc>
          <w:tcPr>
            <w:tcW w:w="2180" w:type="dxa"/>
          </w:tcPr>
          <w:p w14:paraId="674B00FD" w14:textId="238D8022" w:rsidR="00E2786D" w:rsidRPr="005544B7" w:rsidRDefault="00770012" w:rsidP="00E2786D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  <w:r w:rsidRPr="005544B7">
              <w:object w:dxaOrig="2765" w:dyaOrig="2696" w14:anchorId="434D94CB">
                <v:shape id="_x0000_i1071" type="#_x0000_t75" style="width:68.25pt;height:68.25pt" o:ole="">
                  <v:imagedata r:id="rId98" o:title=""/>
                </v:shape>
                <o:OLEObject Type="Embed" ProgID="ChemDraw.Document.6.0" ShapeID="_x0000_i1071" DrawAspect="Content" ObjectID="_1699880712" r:id="rId99"/>
              </w:object>
            </w:r>
          </w:p>
        </w:tc>
        <w:tc>
          <w:tcPr>
            <w:tcW w:w="2424" w:type="dxa"/>
          </w:tcPr>
          <w:p w14:paraId="4371D715" w14:textId="7B219EDA" w:rsidR="00E2786D" w:rsidRPr="005544B7" w:rsidRDefault="00770012" w:rsidP="00E2786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544B7">
              <w:object w:dxaOrig="2626" w:dyaOrig="1899" w14:anchorId="20EA0421">
                <v:shape id="_x0000_i1072" type="#_x0000_t75" style="width:83.5pt;height:60.75pt" o:ole="">
                  <v:imagedata r:id="rId100" o:title=""/>
                </v:shape>
                <o:OLEObject Type="Embed" ProgID="ChemDraw.Document.6.0" ShapeID="_x0000_i1072" DrawAspect="Content" ObjectID="_1699880713" r:id="rId101"/>
              </w:object>
            </w:r>
          </w:p>
        </w:tc>
      </w:tr>
      <w:tr w:rsidR="00E2786D" w14:paraId="741B6F1E" w14:textId="77777777" w:rsidTr="00770012">
        <w:tc>
          <w:tcPr>
            <w:tcW w:w="2145" w:type="dxa"/>
          </w:tcPr>
          <w:p w14:paraId="1431FE83" w14:textId="77777777" w:rsidR="00F37CE2" w:rsidRPr="005544B7" w:rsidRDefault="00F37CE2" w:rsidP="00F37CE2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  <w:r w:rsidRPr="005544B7"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  <w:t xml:space="preserve">Myricetin </w:t>
            </w:r>
          </w:p>
          <w:p w14:paraId="38B9CD45" w14:textId="77777777" w:rsidR="00E2786D" w:rsidRPr="005544B7" w:rsidRDefault="00E2786D" w:rsidP="00E2786D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2267" w:type="dxa"/>
          </w:tcPr>
          <w:p w14:paraId="3F0B243D" w14:textId="77777777" w:rsidR="00F37CE2" w:rsidRPr="005544B7" w:rsidRDefault="00F37CE2" w:rsidP="00F37CE2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  <w:r w:rsidRPr="005544B7"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  <w:t>Myricetin-3-O-galactose</w:t>
            </w:r>
          </w:p>
          <w:p w14:paraId="4B049ED1" w14:textId="77777777" w:rsidR="00E2786D" w:rsidRPr="005544B7" w:rsidRDefault="00E2786D" w:rsidP="00E2786D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2180" w:type="dxa"/>
          </w:tcPr>
          <w:p w14:paraId="35B8B45F" w14:textId="77777777" w:rsidR="00F37CE2" w:rsidRPr="005544B7" w:rsidRDefault="00F37CE2" w:rsidP="00F37CE2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  <w:r w:rsidRPr="005544B7"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  <w:t>Myricetin-3-O-rhamnoside, myricitrin</w:t>
            </w:r>
          </w:p>
          <w:p w14:paraId="0B4D8E19" w14:textId="77777777" w:rsidR="00E2786D" w:rsidRPr="005544B7" w:rsidRDefault="00E2786D" w:rsidP="00E2786D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2424" w:type="dxa"/>
          </w:tcPr>
          <w:p w14:paraId="266B75E9" w14:textId="77777777" w:rsidR="00F37CE2" w:rsidRPr="005544B7" w:rsidRDefault="00F37CE2" w:rsidP="00F37CE2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  <w:r w:rsidRPr="005544B7"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  <w:t>5-O-methylmyricetin</w:t>
            </w:r>
          </w:p>
          <w:p w14:paraId="39510436" w14:textId="263CD3A0" w:rsidR="00E2786D" w:rsidRPr="005544B7" w:rsidRDefault="00E2786D" w:rsidP="00E2786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770012" w14:paraId="26EA4768" w14:textId="77777777" w:rsidTr="0053243C">
        <w:tc>
          <w:tcPr>
            <w:tcW w:w="4412" w:type="dxa"/>
            <w:gridSpan w:val="2"/>
          </w:tcPr>
          <w:p w14:paraId="44BAA5EF" w14:textId="2046522D" w:rsidR="00770012" w:rsidRPr="005544B7" w:rsidRDefault="00770012" w:rsidP="00E2786D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  <w:r w:rsidRPr="005544B7">
              <w:object w:dxaOrig="2626" w:dyaOrig="1899" w14:anchorId="2DA93841">
                <v:shape id="_x0000_i1073" type="#_x0000_t75" style="width:1in;height:53pt" o:ole="">
                  <v:imagedata r:id="rId100" o:title=""/>
                </v:shape>
                <o:OLEObject Type="Embed" ProgID="ChemDraw.Document.6.0" ShapeID="_x0000_i1073" DrawAspect="Content" ObjectID="_1699880714" r:id="rId102"/>
              </w:object>
            </w:r>
          </w:p>
        </w:tc>
        <w:tc>
          <w:tcPr>
            <w:tcW w:w="4604" w:type="dxa"/>
            <w:gridSpan w:val="2"/>
          </w:tcPr>
          <w:p w14:paraId="0FF436E2" w14:textId="3B660094" w:rsidR="00770012" w:rsidRPr="005544B7" w:rsidRDefault="00770012" w:rsidP="00E2786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544B7">
              <w:object w:dxaOrig="3264" w:dyaOrig="2695" w14:anchorId="0F2153FE">
                <v:shape id="_x0000_i1074" type="#_x0000_t75" style="width:91pt;height:75.75pt" o:ole="">
                  <v:imagedata r:id="rId103" o:title=""/>
                </v:shape>
                <o:OLEObject Type="Embed" ProgID="ChemDraw.Document.6.0" ShapeID="_x0000_i1074" DrawAspect="Content" ObjectID="_1699880715" r:id="rId104"/>
              </w:object>
            </w:r>
          </w:p>
        </w:tc>
      </w:tr>
      <w:tr w:rsidR="00770012" w14:paraId="6CBD5ADF" w14:textId="77777777" w:rsidTr="006207BE">
        <w:tc>
          <w:tcPr>
            <w:tcW w:w="4412" w:type="dxa"/>
            <w:gridSpan w:val="2"/>
          </w:tcPr>
          <w:p w14:paraId="20AEAD7C" w14:textId="77777777" w:rsidR="00770012" w:rsidRPr="005544B7" w:rsidRDefault="00770012" w:rsidP="00F37CE2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  <w:r w:rsidRPr="005544B7"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  <w:t>Myricetin</w:t>
            </w:r>
            <w:r>
              <w:rPr>
                <w:rFonts w:asciiTheme="majorBidi" w:eastAsia="AdvGulliv-R" w:hAnsiTheme="majorBidi" w:cstheme="majorBidi" w:hint="cs"/>
                <w:sz w:val="16"/>
                <w:szCs w:val="16"/>
                <w:rtl/>
                <w:lang w:bidi="fa-IR"/>
              </w:rPr>
              <w:t>-</w:t>
            </w:r>
            <w:r w:rsidRPr="005544B7"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  <w:t xml:space="preserve">3-O- (6” galloyl) </w:t>
            </w:r>
            <w:proofErr w:type="spellStart"/>
            <w:r w:rsidRPr="005544B7"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  <w:t>galactoside</w:t>
            </w:r>
            <w:proofErr w:type="spellEnd"/>
          </w:p>
          <w:p w14:paraId="5FECED98" w14:textId="77777777" w:rsidR="00770012" w:rsidRPr="005544B7" w:rsidRDefault="00770012" w:rsidP="00770012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4604" w:type="dxa"/>
            <w:gridSpan w:val="2"/>
          </w:tcPr>
          <w:p w14:paraId="389526B2" w14:textId="77777777" w:rsidR="00770012" w:rsidRPr="005544B7" w:rsidRDefault="00770012" w:rsidP="00770012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  <w:r w:rsidRPr="005544B7"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  <w:t>Myricetin</w:t>
            </w:r>
            <w:r>
              <w:rPr>
                <w:rFonts w:asciiTheme="majorBidi" w:eastAsia="AdvGulliv-R" w:hAnsiTheme="majorBidi" w:cstheme="majorBidi" w:hint="cs"/>
                <w:sz w:val="16"/>
                <w:szCs w:val="16"/>
                <w:rtl/>
                <w:lang w:bidi="fa-IR"/>
              </w:rPr>
              <w:t>-</w:t>
            </w:r>
            <w:r w:rsidRPr="005544B7"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  <w:t xml:space="preserve">3-O- (6” galloyl) </w:t>
            </w:r>
            <w:proofErr w:type="spellStart"/>
            <w:r w:rsidRPr="005544B7"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  <w:t>galactoside</w:t>
            </w:r>
            <w:proofErr w:type="spellEnd"/>
          </w:p>
          <w:p w14:paraId="5097DB1A" w14:textId="77777777" w:rsidR="00770012" w:rsidRPr="005544B7" w:rsidRDefault="00770012" w:rsidP="00E2786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37CE2" w14:paraId="7193244B" w14:textId="77777777" w:rsidTr="00247F5D">
        <w:tc>
          <w:tcPr>
            <w:tcW w:w="9016" w:type="dxa"/>
            <w:gridSpan w:val="4"/>
          </w:tcPr>
          <w:p w14:paraId="616B6F21" w14:textId="0BF79FD4" w:rsidR="00F37CE2" w:rsidRPr="007843FF" w:rsidRDefault="00F37CE2" w:rsidP="007843FF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843FF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>Hydroxybenzoic acids</w:t>
            </w:r>
          </w:p>
        </w:tc>
      </w:tr>
      <w:tr w:rsidR="00F37CE2" w14:paraId="2AD7D506" w14:textId="77777777" w:rsidTr="00770012">
        <w:tc>
          <w:tcPr>
            <w:tcW w:w="2145" w:type="dxa"/>
          </w:tcPr>
          <w:p w14:paraId="7404C4B2" w14:textId="2792C794" w:rsidR="00F37CE2" w:rsidRPr="003E0E9F" w:rsidRDefault="002428F3" w:rsidP="00F37CE2">
            <w:pPr>
              <w:rPr>
                <w:rFonts w:asciiTheme="majorBidi" w:eastAsia="AdvGulliv-R" w:hAnsiTheme="majorBidi" w:cstheme="majorBidi"/>
                <w:sz w:val="16"/>
                <w:szCs w:val="16"/>
                <w:lang w:val="en-US" w:bidi="fa-IR"/>
              </w:rPr>
            </w:pPr>
            <w:r w:rsidRPr="003E0E9F">
              <w:rPr>
                <w:rFonts w:asciiTheme="majorBidi" w:hAnsiTheme="majorBidi" w:cstheme="majorBidi"/>
              </w:rPr>
              <w:object w:dxaOrig="1303" w:dyaOrig="1112" w14:anchorId="2D18BE23">
                <v:shape id="_x0000_i1075" type="#_x0000_t75" style="width:49.25pt;height:45.5pt" o:ole="">
                  <v:imagedata r:id="rId105" o:title=""/>
                </v:shape>
                <o:OLEObject Type="Embed" ProgID="ChemDraw.Document.6.0" ShapeID="_x0000_i1075" DrawAspect="Content" ObjectID="_1699880716" r:id="rId106"/>
              </w:object>
            </w:r>
          </w:p>
        </w:tc>
        <w:tc>
          <w:tcPr>
            <w:tcW w:w="2267" w:type="dxa"/>
          </w:tcPr>
          <w:p w14:paraId="75FAD10E" w14:textId="6E9B0C39" w:rsidR="00F37CE2" w:rsidRPr="005544B7" w:rsidRDefault="00770012" w:rsidP="00F37CE2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  <w:r w:rsidRPr="005544B7">
              <w:object w:dxaOrig="1798" w:dyaOrig="1469" w14:anchorId="112642F2">
                <v:shape id="_x0000_i1076" type="#_x0000_t75" style="width:56.75pt;height:49.25pt" o:ole="">
                  <v:imagedata r:id="rId107" o:title=""/>
                </v:shape>
                <o:OLEObject Type="Embed" ProgID="ChemDraw.Document.6.0" ShapeID="_x0000_i1076" DrawAspect="Content" ObjectID="_1699880717" r:id="rId108"/>
              </w:object>
            </w:r>
          </w:p>
        </w:tc>
        <w:tc>
          <w:tcPr>
            <w:tcW w:w="2180" w:type="dxa"/>
          </w:tcPr>
          <w:p w14:paraId="3232F19C" w14:textId="67C3EE37" w:rsidR="00F37CE2" w:rsidRPr="005544B7" w:rsidRDefault="00770012" w:rsidP="0046367F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  <w:r w:rsidRPr="005544B7">
              <w:object w:dxaOrig="2516" w:dyaOrig="1544" w14:anchorId="6FFE9749">
                <v:shape id="_x0000_i1077" type="#_x0000_t75" style="width:79.75pt;height:49.25pt" o:ole="">
                  <v:imagedata r:id="rId109" o:title=""/>
                </v:shape>
                <o:OLEObject Type="Embed" ProgID="ChemDraw.Document.6.0" ShapeID="_x0000_i1077" DrawAspect="Content" ObjectID="_1699880718" r:id="rId110"/>
              </w:object>
            </w:r>
          </w:p>
        </w:tc>
        <w:tc>
          <w:tcPr>
            <w:tcW w:w="2424" w:type="dxa"/>
          </w:tcPr>
          <w:p w14:paraId="676BBA52" w14:textId="323EF12A" w:rsidR="00F37CE2" w:rsidRPr="005544B7" w:rsidRDefault="002428F3" w:rsidP="0046367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544B7">
              <w:object w:dxaOrig="2297" w:dyaOrig="2408" w14:anchorId="45014921">
                <v:shape id="_x0000_i1078" type="#_x0000_t75" style="width:60.75pt;height:64.5pt" o:ole="">
                  <v:imagedata r:id="rId111" o:title=""/>
                </v:shape>
                <o:OLEObject Type="Embed" ProgID="ChemDraw.Document.6.0" ShapeID="_x0000_i1078" DrawAspect="Content" ObjectID="_1699880719" r:id="rId112"/>
              </w:object>
            </w:r>
          </w:p>
        </w:tc>
      </w:tr>
      <w:tr w:rsidR="00F37CE2" w14:paraId="667F2731" w14:textId="77777777" w:rsidTr="00770012">
        <w:tc>
          <w:tcPr>
            <w:tcW w:w="2145" w:type="dxa"/>
          </w:tcPr>
          <w:p w14:paraId="630270C8" w14:textId="754B1547" w:rsidR="00F37CE2" w:rsidRPr="005544B7" w:rsidRDefault="00F37CE2" w:rsidP="00F37CE2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  <w:r w:rsidRPr="005544B7"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  <w:t>Salicylic</w:t>
            </w:r>
            <w: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  <w:t xml:space="preserve"> </w:t>
            </w:r>
            <w:r w:rsidRPr="005544B7"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  <w:t xml:space="preserve">acid </w:t>
            </w:r>
          </w:p>
          <w:p w14:paraId="09FC998B" w14:textId="77777777" w:rsidR="00F37CE2" w:rsidRPr="005544B7" w:rsidRDefault="00F37CE2" w:rsidP="00F37CE2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2267" w:type="dxa"/>
          </w:tcPr>
          <w:p w14:paraId="247851D1" w14:textId="65903D1B" w:rsidR="0046367F" w:rsidRPr="005544B7" w:rsidRDefault="0046367F" w:rsidP="0046367F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  <w:r w:rsidRPr="005544B7"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  <w:t>Syringic</w:t>
            </w:r>
            <w: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  <w:t xml:space="preserve"> </w:t>
            </w:r>
            <w:r w:rsidRPr="005544B7"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  <w:t>acid</w:t>
            </w:r>
          </w:p>
          <w:p w14:paraId="3A9B23DE" w14:textId="10D331B2" w:rsidR="00F37CE2" w:rsidRPr="005544B7" w:rsidRDefault="00F37CE2" w:rsidP="0046367F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2180" w:type="dxa"/>
          </w:tcPr>
          <w:p w14:paraId="6A00A045" w14:textId="79DD9850" w:rsidR="0046367F" w:rsidRPr="005544B7" w:rsidRDefault="0046367F" w:rsidP="0046367F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  <w:r w:rsidRPr="005544B7"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  <w:t>Salicylic</w:t>
            </w:r>
            <w: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  <w:t xml:space="preserve"> </w:t>
            </w:r>
            <w:r w:rsidRPr="005544B7"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  <w:t>acid O-glucoside</w:t>
            </w:r>
          </w:p>
          <w:p w14:paraId="6CBBC23A" w14:textId="77777777" w:rsidR="00F37CE2" w:rsidRPr="005544B7" w:rsidRDefault="00F37CE2" w:rsidP="00F37CE2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2424" w:type="dxa"/>
          </w:tcPr>
          <w:p w14:paraId="25081FBF" w14:textId="77777777" w:rsidR="0046367F" w:rsidRPr="005544B7" w:rsidRDefault="0046367F" w:rsidP="0046367F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  <w:r w:rsidRPr="005544B7"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  <w:t>Syringic acid O-glucoside</w:t>
            </w:r>
          </w:p>
          <w:p w14:paraId="7A172F51" w14:textId="77777777" w:rsidR="00F37CE2" w:rsidRPr="005544B7" w:rsidRDefault="00F37CE2" w:rsidP="00F37CE2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37CE2" w14:paraId="101BD98D" w14:textId="77777777" w:rsidTr="00770012">
        <w:tc>
          <w:tcPr>
            <w:tcW w:w="2145" w:type="dxa"/>
          </w:tcPr>
          <w:p w14:paraId="77C32336" w14:textId="0117EF10" w:rsidR="00F37CE2" w:rsidRPr="005544B7" w:rsidRDefault="002428F3" w:rsidP="0046367F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  <w:r w:rsidRPr="005544B7">
              <w:object w:dxaOrig="1769" w:dyaOrig="1397" w14:anchorId="332AE1D7">
                <v:shape id="_x0000_i1079" type="#_x0000_t75" style="width:53pt;height:41.75pt" o:ole="">
                  <v:imagedata r:id="rId113" o:title=""/>
                </v:shape>
                <o:OLEObject Type="Embed" ProgID="ChemDraw.Document.6.0" ShapeID="_x0000_i1079" DrawAspect="Content" ObjectID="_1699880720" r:id="rId114"/>
              </w:object>
            </w:r>
          </w:p>
        </w:tc>
        <w:tc>
          <w:tcPr>
            <w:tcW w:w="2267" w:type="dxa"/>
          </w:tcPr>
          <w:p w14:paraId="142AD86A" w14:textId="04B00E42" w:rsidR="00F37CE2" w:rsidRPr="005544B7" w:rsidRDefault="002428F3" w:rsidP="0046367F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  <w:r w:rsidRPr="005544B7">
              <w:object w:dxaOrig="1767" w:dyaOrig="1037" w14:anchorId="720F1E6E">
                <v:shape id="_x0000_i1080" type="#_x0000_t75" style="width:64.5pt;height:38pt" o:ole="">
                  <v:imagedata r:id="rId115" o:title=""/>
                </v:shape>
                <o:OLEObject Type="Embed" ProgID="ChemDraw.Document.6.0" ShapeID="_x0000_i1080" DrawAspect="Content" ObjectID="_1699880721" r:id="rId116"/>
              </w:object>
            </w:r>
          </w:p>
        </w:tc>
        <w:tc>
          <w:tcPr>
            <w:tcW w:w="2180" w:type="dxa"/>
          </w:tcPr>
          <w:p w14:paraId="4ABD0F7B" w14:textId="694965FC" w:rsidR="00F37CE2" w:rsidRPr="005544B7" w:rsidRDefault="002428F3" w:rsidP="001A0BE1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  <w:r w:rsidRPr="005544B7">
              <w:object w:dxaOrig="1767" w:dyaOrig="1112" w14:anchorId="75E30683">
                <v:shape id="_x0000_i1081" type="#_x0000_t75" style="width:56.75pt;height:34pt" o:ole="">
                  <v:imagedata r:id="rId117" o:title=""/>
                </v:shape>
                <o:OLEObject Type="Embed" ProgID="ChemDraw.Document.6.0" ShapeID="_x0000_i1081" DrawAspect="Content" ObjectID="_1699880722" r:id="rId118"/>
              </w:object>
            </w:r>
          </w:p>
        </w:tc>
        <w:tc>
          <w:tcPr>
            <w:tcW w:w="2424" w:type="dxa"/>
          </w:tcPr>
          <w:p w14:paraId="5207CBA2" w14:textId="380BDA76" w:rsidR="00F37CE2" w:rsidRPr="005544B7" w:rsidRDefault="002428F3" w:rsidP="001A0BE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544B7">
              <w:object w:dxaOrig="1769" w:dyaOrig="1112" w14:anchorId="04A82862">
                <v:shape id="_x0000_i1082" type="#_x0000_t75" style="width:60.75pt;height:38pt" o:ole="">
                  <v:imagedata r:id="rId119" o:title=""/>
                </v:shape>
                <o:OLEObject Type="Embed" ProgID="ChemDraw.Document.6.0" ShapeID="_x0000_i1082" DrawAspect="Content" ObjectID="_1699880723" r:id="rId120"/>
              </w:object>
            </w:r>
          </w:p>
        </w:tc>
      </w:tr>
      <w:tr w:rsidR="0046367F" w14:paraId="427F8C34" w14:textId="77777777" w:rsidTr="00770012">
        <w:tc>
          <w:tcPr>
            <w:tcW w:w="2145" w:type="dxa"/>
          </w:tcPr>
          <w:p w14:paraId="3FED5F2D" w14:textId="4D0D2182" w:rsidR="0046367F" w:rsidRPr="005544B7" w:rsidRDefault="0046367F" w:rsidP="0046367F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  <w:r w:rsidRPr="005544B7"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  <w:t>Gallic</w:t>
            </w:r>
            <w: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  <w:t xml:space="preserve"> </w:t>
            </w:r>
            <w:r w:rsidRPr="005544B7"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  <w:t>acid</w:t>
            </w:r>
          </w:p>
          <w:p w14:paraId="718866B9" w14:textId="77777777" w:rsidR="0046367F" w:rsidRPr="005544B7" w:rsidRDefault="0046367F" w:rsidP="00F37CE2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2267" w:type="dxa"/>
          </w:tcPr>
          <w:p w14:paraId="4C25C34C" w14:textId="77777777" w:rsidR="0046367F" w:rsidRPr="005544B7" w:rsidRDefault="0046367F" w:rsidP="0046367F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  <w:r w:rsidRPr="005544B7"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  <w:t>3-hydroxybenzoic acid</w:t>
            </w:r>
          </w:p>
          <w:p w14:paraId="18D9C504" w14:textId="77777777" w:rsidR="0046367F" w:rsidRPr="005544B7" w:rsidRDefault="0046367F" w:rsidP="00F37CE2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2180" w:type="dxa"/>
          </w:tcPr>
          <w:p w14:paraId="1BC06229" w14:textId="77777777" w:rsidR="001A0BE1" w:rsidRPr="005544B7" w:rsidRDefault="001A0BE1" w:rsidP="001A0BE1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  <w:r w:rsidRPr="005544B7"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  <w:t>4-hydroxybenzoic acid</w:t>
            </w:r>
          </w:p>
          <w:p w14:paraId="7567DD07" w14:textId="77777777" w:rsidR="0046367F" w:rsidRPr="005544B7" w:rsidRDefault="0046367F" w:rsidP="00F37CE2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2424" w:type="dxa"/>
          </w:tcPr>
          <w:p w14:paraId="4EF08170" w14:textId="0A20E7DD" w:rsidR="001A0BE1" w:rsidRPr="005544B7" w:rsidRDefault="001A0BE1" w:rsidP="001A0BE1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  <w:r w:rsidRPr="005544B7"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  <w:t>Protocatechuic</w:t>
            </w:r>
            <w: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  <w:t xml:space="preserve"> </w:t>
            </w:r>
            <w:r w:rsidRPr="005544B7"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  <w:t>acid</w:t>
            </w:r>
          </w:p>
          <w:p w14:paraId="2C9746B0" w14:textId="77777777" w:rsidR="0046367F" w:rsidRPr="005544B7" w:rsidRDefault="0046367F" w:rsidP="00F37CE2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2428F3" w14:paraId="2E2DCF45" w14:textId="77777777" w:rsidTr="004F4230">
        <w:tc>
          <w:tcPr>
            <w:tcW w:w="9016" w:type="dxa"/>
            <w:gridSpan w:val="4"/>
          </w:tcPr>
          <w:p w14:paraId="22478E60" w14:textId="6898C1B1" w:rsidR="002428F3" w:rsidRPr="005544B7" w:rsidRDefault="002428F3" w:rsidP="00F37CE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544B7">
              <w:object w:dxaOrig="2876" w:dyaOrig="1397" w14:anchorId="6AE06E30">
                <v:shape id="_x0000_i1083" type="#_x0000_t75" style="width:79.75pt;height:38pt" o:ole="">
                  <v:imagedata r:id="rId121" o:title=""/>
                </v:shape>
                <o:OLEObject Type="Embed" ProgID="ChemDraw.Document.6.0" ShapeID="_x0000_i1083" DrawAspect="Content" ObjectID="_1699880724" r:id="rId122"/>
              </w:object>
            </w:r>
          </w:p>
        </w:tc>
      </w:tr>
      <w:tr w:rsidR="002428F3" w14:paraId="2538F1A8" w14:textId="77777777" w:rsidTr="003245FE">
        <w:tc>
          <w:tcPr>
            <w:tcW w:w="9016" w:type="dxa"/>
            <w:gridSpan w:val="4"/>
          </w:tcPr>
          <w:p w14:paraId="5566F312" w14:textId="77777777" w:rsidR="002428F3" w:rsidRPr="005544B7" w:rsidRDefault="002428F3" w:rsidP="001A0BE1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  <w:r w:rsidRPr="005544B7"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  <w:t>Protocatechuic</w:t>
            </w:r>
            <w: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  <w:t xml:space="preserve"> </w:t>
            </w:r>
            <w:r w:rsidRPr="005544B7"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  <w:t>acid-O-</w:t>
            </w:r>
            <w:proofErr w:type="spellStart"/>
            <w:r w:rsidRPr="005544B7"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  <w:t>hexoside</w:t>
            </w:r>
            <w:proofErr w:type="spellEnd"/>
          </w:p>
          <w:p w14:paraId="7639DF50" w14:textId="77777777" w:rsidR="002428F3" w:rsidRPr="005544B7" w:rsidRDefault="002428F3" w:rsidP="00F37CE2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4B162D" w14:paraId="35B2412B" w14:textId="77777777" w:rsidTr="000673D2">
        <w:tc>
          <w:tcPr>
            <w:tcW w:w="9016" w:type="dxa"/>
            <w:gridSpan w:val="4"/>
          </w:tcPr>
          <w:p w14:paraId="1C1D938D" w14:textId="19069ED9" w:rsidR="004B162D" w:rsidRPr="007843FF" w:rsidRDefault="004B162D" w:rsidP="007843FF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843FF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>Hydroxycinnamic acids</w:t>
            </w:r>
          </w:p>
        </w:tc>
      </w:tr>
      <w:tr w:rsidR="004B162D" w14:paraId="61445A37" w14:textId="77777777" w:rsidTr="00770012">
        <w:tc>
          <w:tcPr>
            <w:tcW w:w="2145" w:type="dxa"/>
          </w:tcPr>
          <w:p w14:paraId="723781D8" w14:textId="1EF8118B" w:rsidR="004B162D" w:rsidRPr="005544B7" w:rsidRDefault="002428F3" w:rsidP="00F37CE2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  <w:r w:rsidRPr="005544B7">
              <w:object w:dxaOrig="2267" w:dyaOrig="1112" w14:anchorId="38E759C1">
                <v:shape id="_x0000_i1084" type="#_x0000_t75" style="width:68.25pt;height:34pt" o:ole="">
                  <v:imagedata r:id="rId123" o:title=""/>
                </v:shape>
                <o:OLEObject Type="Embed" ProgID="ChemDraw.Document.6.0" ShapeID="_x0000_i1084" DrawAspect="Content" ObjectID="_1699880725" r:id="rId124"/>
              </w:object>
            </w:r>
          </w:p>
        </w:tc>
        <w:tc>
          <w:tcPr>
            <w:tcW w:w="2267" w:type="dxa"/>
          </w:tcPr>
          <w:p w14:paraId="567D3D3E" w14:textId="19685055" w:rsidR="004B162D" w:rsidRPr="005544B7" w:rsidRDefault="002428F3" w:rsidP="004B162D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  <w:r w:rsidRPr="005544B7">
              <w:object w:dxaOrig="2295" w:dyaOrig="1109" w14:anchorId="0CD77EF4">
                <v:shape id="_x0000_i1085" type="#_x0000_t75" style="width:68.25pt;height:34pt" o:ole="">
                  <v:imagedata r:id="rId125" o:title=""/>
                </v:shape>
                <o:OLEObject Type="Embed" ProgID="ChemDraw.Document.6.0" ShapeID="_x0000_i1085" DrawAspect="Content" ObjectID="_1699880726" r:id="rId126"/>
              </w:object>
            </w:r>
          </w:p>
        </w:tc>
        <w:tc>
          <w:tcPr>
            <w:tcW w:w="2180" w:type="dxa"/>
          </w:tcPr>
          <w:p w14:paraId="1DA36471" w14:textId="61A9A0D0" w:rsidR="004B162D" w:rsidRPr="005544B7" w:rsidRDefault="002428F3" w:rsidP="004B162D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  <w:r w:rsidRPr="005544B7">
              <w:object w:dxaOrig="2266" w:dyaOrig="1109" w14:anchorId="66CB635E">
                <v:shape id="_x0000_i1086" type="#_x0000_t75" style="width:75.75pt;height:37.75pt" o:ole="">
                  <v:imagedata r:id="rId127" o:title=""/>
                </v:shape>
                <o:OLEObject Type="Embed" ProgID="ChemDraw.Document.6.0" ShapeID="_x0000_i1086" DrawAspect="Content" ObjectID="_1699880727" r:id="rId128"/>
              </w:object>
            </w:r>
          </w:p>
        </w:tc>
        <w:tc>
          <w:tcPr>
            <w:tcW w:w="2424" w:type="dxa"/>
          </w:tcPr>
          <w:p w14:paraId="205112A0" w14:textId="4EB6149A" w:rsidR="004B162D" w:rsidRPr="005544B7" w:rsidRDefault="002428F3" w:rsidP="004B162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544B7">
              <w:object w:dxaOrig="2297" w:dyaOrig="1467" w14:anchorId="66161B02">
                <v:shape id="_x0000_i1087" type="#_x0000_t75" style="width:68.25pt;height:45.5pt" o:ole="">
                  <v:imagedata r:id="rId129" o:title=""/>
                </v:shape>
                <o:OLEObject Type="Embed" ProgID="ChemDraw.Document.6.0" ShapeID="_x0000_i1087" DrawAspect="Content" ObjectID="_1699880728" r:id="rId130"/>
              </w:object>
            </w:r>
          </w:p>
        </w:tc>
      </w:tr>
      <w:tr w:rsidR="004B162D" w14:paraId="4CB6DE97" w14:textId="77777777" w:rsidTr="00770012">
        <w:tc>
          <w:tcPr>
            <w:tcW w:w="2145" w:type="dxa"/>
          </w:tcPr>
          <w:p w14:paraId="223C3722" w14:textId="68DBDA4E" w:rsidR="004B162D" w:rsidRPr="005544B7" w:rsidRDefault="004B162D" w:rsidP="004B162D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  <w:r w:rsidRPr="005544B7"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  <w:t>Coumaric</w:t>
            </w:r>
            <w: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  <w:t xml:space="preserve"> </w:t>
            </w:r>
            <w:r w:rsidRPr="005544B7"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  <w:t>acid</w:t>
            </w:r>
          </w:p>
          <w:p w14:paraId="5611D593" w14:textId="7798B868" w:rsidR="004B162D" w:rsidRPr="005544B7" w:rsidRDefault="004B162D" w:rsidP="004B162D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2267" w:type="dxa"/>
          </w:tcPr>
          <w:p w14:paraId="6A0EC330" w14:textId="134A85FA" w:rsidR="004B162D" w:rsidRPr="005544B7" w:rsidRDefault="004B162D" w:rsidP="004B162D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  <w:r w:rsidRPr="005544B7"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  <w:t>Ferulic</w:t>
            </w:r>
            <w: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  <w:t xml:space="preserve"> </w:t>
            </w:r>
            <w:r w:rsidRPr="005544B7"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  <w:t>acid</w:t>
            </w:r>
          </w:p>
          <w:p w14:paraId="053B5CC5" w14:textId="77777777" w:rsidR="004B162D" w:rsidRPr="005544B7" w:rsidRDefault="004B162D" w:rsidP="004B162D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2180" w:type="dxa"/>
          </w:tcPr>
          <w:p w14:paraId="6AFD2796" w14:textId="117B2FBB" w:rsidR="004B162D" w:rsidRPr="005544B7" w:rsidRDefault="004B162D" w:rsidP="004B162D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  <w:r w:rsidRPr="005544B7"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  <w:t>Caffeic</w:t>
            </w:r>
            <w: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  <w:t xml:space="preserve"> </w:t>
            </w:r>
            <w:r w:rsidRPr="005544B7"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  <w:t>acid</w:t>
            </w:r>
          </w:p>
          <w:p w14:paraId="5162A86A" w14:textId="77777777" w:rsidR="004B162D" w:rsidRPr="005544B7" w:rsidRDefault="004B162D" w:rsidP="004B162D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2424" w:type="dxa"/>
          </w:tcPr>
          <w:p w14:paraId="458EB99A" w14:textId="77777777" w:rsidR="004B162D" w:rsidRPr="005544B7" w:rsidRDefault="004B162D" w:rsidP="004B162D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  <w:proofErr w:type="spellStart"/>
            <w:r w:rsidRPr="005544B7"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  <w:t>Sinapic</w:t>
            </w:r>
            <w:proofErr w:type="spellEnd"/>
            <w:r w:rsidRPr="005544B7"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  <w:t xml:space="preserve"> acid</w:t>
            </w:r>
          </w:p>
          <w:p w14:paraId="50E3C2D9" w14:textId="77777777" w:rsidR="004B162D" w:rsidRPr="005544B7" w:rsidRDefault="004B162D" w:rsidP="004B162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4B162D" w14:paraId="134D7229" w14:textId="77777777" w:rsidTr="00770012">
        <w:tc>
          <w:tcPr>
            <w:tcW w:w="2145" w:type="dxa"/>
          </w:tcPr>
          <w:p w14:paraId="30538792" w14:textId="74F9DCD7" w:rsidR="004B162D" w:rsidRPr="005544B7" w:rsidRDefault="002428F3" w:rsidP="004B162D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  <w:r w:rsidRPr="005544B7">
              <w:object w:dxaOrig="3266" w:dyaOrig="1602" w14:anchorId="31072C22">
                <v:shape id="_x0000_i1088" type="#_x0000_t75" style="width:75.75pt;height:38pt" o:ole="">
                  <v:imagedata r:id="rId131" o:title=""/>
                </v:shape>
                <o:OLEObject Type="Embed" ProgID="ChemDraw.Document.6.0" ShapeID="_x0000_i1088" DrawAspect="Content" ObjectID="_1699880729" r:id="rId132"/>
              </w:object>
            </w:r>
          </w:p>
        </w:tc>
        <w:tc>
          <w:tcPr>
            <w:tcW w:w="2267" w:type="dxa"/>
          </w:tcPr>
          <w:p w14:paraId="0F84C642" w14:textId="22BAD01B" w:rsidR="004B162D" w:rsidRPr="005544B7" w:rsidRDefault="002428F3" w:rsidP="004B162D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  <w:r w:rsidRPr="005544B7">
              <w:object w:dxaOrig="3514" w:dyaOrig="1543" w14:anchorId="0D3814F8">
                <v:shape id="_x0000_i1089" type="#_x0000_t75" style="width:75.75pt;height:34pt" o:ole="">
                  <v:imagedata r:id="rId133" o:title=""/>
                </v:shape>
                <o:OLEObject Type="Embed" ProgID="ChemDraw.Document.6.0" ShapeID="_x0000_i1089" DrawAspect="Content" ObjectID="_1699880730" r:id="rId134"/>
              </w:object>
            </w:r>
          </w:p>
        </w:tc>
        <w:tc>
          <w:tcPr>
            <w:tcW w:w="2180" w:type="dxa"/>
          </w:tcPr>
          <w:p w14:paraId="73B679C3" w14:textId="4FA17436" w:rsidR="004B162D" w:rsidRPr="005544B7" w:rsidRDefault="002428F3" w:rsidP="004B162D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  <w:r w:rsidRPr="005544B7">
              <w:object w:dxaOrig="3512" w:dyaOrig="1542" w14:anchorId="4091CD85">
                <v:shape id="_x0000_i1090" type="#_x0000_t75" style="width:79.5pt;height:34pt" o:ole="">
                  <v:imagedata r:id="rId135" o:title=""/>
                </v:shape>
                <o:OLEObject Type="Embed" ProgID="ChemDraw.Document.6.0" ShapeID="_x0000_i1090" DrawAspect="Content" ObjectID="_1699880731" r:id="rId136"/>
              </w:object>
            </w:r>
          </w:p>
        </w:tc>
        <w:tc>
          <w:tcPr>
            <w:tcW w:w="2424" w:type="dxa"/>
          </w:tcPr>
          <w:p w14:paraId="3A6A18FD" w14:textId="5557939A" w:rsidR="004B162D" w:rsidRPr="005544B7" w:rsidRDefault="002428F3" w:rsidP="004B162D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  <w:r w:rsidRPr="005544B7">
              <w:object w:dxaOrig="3515" w:dyaOrig="1544" w14:anchorId="62047552">
                <v:shape id="_x0000_i1091" type="#_x0000_t75" style="width:75.75pt;height:34pt" o:ole="">
                  <v:imagedata r:id="rId137" o:title=""/>
                </v:shape>
                <o:OLEObject Type="Embed" ProgID="ChemDraw.Document.6.0" ShapeID="_x0000_i1091" DrawAspect="Content" ObjectID="_1699880732" r:id="rId138"/>
              </w:object>
            </w:r>
          </w:p>
        </w:tc>
      </w:tr>
      <w:tr w:rsidR="004B162D" w14:paraId="2D92550D" w14:textId="77777777" w:rsidTr="00770012">
        <w:tc>
          <w:tcPr>
            <w:tcW w:w="2145" w:type="dxa"/>
          </w:tcPr>
          <w:p w14:paraId="24A50951" w14:textId="77777777" w:rsidR="004B162D" w:rsidRPr="005544B7" w:rsidRDefault="004B162D" w:rsidP="004B162D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  <w:proofErr w:type="spellStart"/>
            <w:r w:rsidRPr="005544B7"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  <w:t>Sinapic</w:t>
            </w:r>
            <w:proofErr w:type="spellEnd"/>
            <w:r w:rsidRPr="005544B7"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  <w:t xml:space="preserve"> acid O-glucoside</w:t>
            </w:r>
          </w:p>
          <w:p w14:paraId="41C8537A" w14:textId="77777777" w:rsidR="004B162D" w:rsidRPr="005544B7" w:rsidRDefault="004B162D" w:rsidP="004B162D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2267" w:type="dxa"/>
          </w:tcPr>
          <w:p w14:paraId="59335E5D" w14:textId="77777777" w:rsidR="004B162D" w:rsidRPr="005544B7" w:rsidRDefault="004B162D" w:rsidP="004B162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544B7">
              <w:rPr>
                <w:rFonts w:asciiTheme="majorBidi" w:hAnsiTheme="majorBidi" w:cstheme="majorBidi"/>
                <w:sz w:val="16"/>
                <w:szCs w:val="16"/>
              </w:rPr>
              <w:t>3-O-caffeoylquinic acid (chlorogenic acid)</w:t>
            </w:r>
          </w:p>
          <w:p w14:paraId="3D374A82" w14:textId="77777777" w:rsidR="004B162D" w:rsidRPr="005544B7" w:rsidRDefault="004B162D" w:rsidP="004B162D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2180" w:type="dxa"/>
          </w:tcPr>
          <w:p w14:paraId="6FCAFF84" w14:textId="77777777" w:rsidR="004B162D" w:rsidRPr="005544B7" w:rsidRDefault="004B162D" w:rsidP="004B162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544B7">
              <w:rPr>
                <w:rFonts w:asciiTheme="majorBidi" w:hAnsiTheme="majorBidi" w:cstheme="majorBidi"/>
                <w:sz w:val="16"/>
                <w:szCs w:val="16"/>
              </w:rPr>
              <w:t>4-O-caffeoylquinic acid (</w:t>
            </w:r>
            <w:proofErr w:type="spellStart"/>
            <w:r w:rsidRPr="005544B7">
              <w:rPr>
                <w:rFonts w:asciiTheme="majorBidi" w:hAnsiTheme="majorBidi" w:cstheme="majorBidi"/>
                <w:sz w:val="16"/>
                <w:szCs w:val="16"/>
              </w:rPr>
              <w:t>cryptochlorogenic</w:t>
            </w:r>
            <w:proofErr w:type="spellEnd"/>
            <w:r w:rsidRPr="005544B7">
              <w:rPr>
                <w:rFonts w:asciiTheme="majorBidi" w:hAnsiTheme="majorBidi" w:cstheme="majorBidi"/>
                <w:sz w:val="16"/>
                <w:szCs w:val="16"/>
              </w:rPr>
              <w:t xml:space="preserve"> acid)</w:t>
            </w:r>
          </w:p>
          <w:p w14:paraId="0D32393E" w14:textId="77777777" w:rsidR="004B162D" w:rsidRPr="005544B7" w:rsidRDefault="004B162D" w:rsidP="004B162D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2424" w:type="dxa"/>
          </w:tcPr>
          <w:p w14:paraId="22DDB0FA" w14:textId="77777777" w:rsidR="004B162D" w:rsidRPr="005544B7" w:rsidRDefault="004B162D" w:rsidP="004B162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544B7">
              <w:rPr>
                <w:rFonts w:asciiTheme="majorBidi" w:hAnsiTheme="majorBidi" w:cstheme="majorBidi"/>
                <w:sz w:val="16"/>
                <w:szCs w:val="16"/>
              </w:rPr>
              <w:t>5-O-caffeoylquinic acid (neochlorogenic acid)</w:t>
            </w:r>
          </w:p>
          <w:p w14:paraId="5ACAB519" w14:textId="77777777" w:rsidR="004B162D" w:rsidRPr="005544B7" w:rsidRDefault="004B162D" w:rsidP="004B162D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</w:p>
        </w:tc>
      </w:tr>
      <w:tr w:rsidR="002428F3" w14:paraId="3686F159" w14:textId="77777777" w:rsidTr="005E0291">
        <w:tc>
          <w:tcPr>
            <w:tcW w:w="2145" w:type="dxa"/>
          </w:tcPr>
          <w:p w14:paraId="4A06B7AF" w14:textId="235BECEF" w:rsidR="002428F3" w:rsidRPr="005544B7" w:rsidRDefault="002428F3" w:rsidP="00257845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  <w:r w:rsidRPr="005544B7">
              <w:object w:dxaOrig="3515" w:dyaOrig="1544" w14:anchorId="39A04D76">
                <v:shape id="_x0000_i1092" type="#_x0000_t75" style="width:75.75pt;height:34pt" o:ole="">
                  <v:imagedata r:id="rId139" o:title=""/>
                </v:shape>
                <o:OLEObject Type="Embed" ProgID="ChemDraw.Document.6.0" ShapeID="_x0000_i1092" DrawAspect="Content" ObjectID="_1699880733" r:id="rId140"/>
              </w:object>
            </w:r>
          </w:p>
        </w:tc>
        <w:tc>
          <w:tcPr>
            <w:tcW w:w="2267" w:type="dxa"/>
          </w:tcPr>
          <w:p w14:paraId="7EC181D2" w14:textId="66D7B7B1" w:rsidR="002428F3" w:rsidRPr="005544B7" w:rsidRDefault="002428F3" w:rsidP="0025784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544B7">
              <w:object w:dxaOrig="3515" w:dyaOrig="1544" w14:anchorId="5A0486A1">
                <v:shape id="_x0000_i1093" type="#_x0000_t75" style="width:87.25pt;height:38pt" o:ole="">
                  <v:imagedata r:id="rId141" o:title=""/>
                </v:shape>
                <o:OLEObject Type="Embed" ProgID="ChemDraw.Document.6.0" ShapeID="_x0000_i1093" DrawAspect="Content" ObjectID="_1699880734" r:id="rId142"/>
              </w:object>
            </w:r>
          </w:p>
        </w:tc>
        <w:tc>
          <w:tcPr>
            <w:tcW w:w="4604" w:type="dxa"/>
            <w:gridSpan w:val="2"/>
          </w:tcPr>
          <w:p w14:paraId="36D2229F" w14:textId="2759C3D4" w:rsidR="002428F3" w:rsidRPr="005544B7" w:rsidRDefault="002428F3" w:rsidP="004B162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544B7">
              <w:object w:dxaOrig="3512" w:dyaOrig="1541" w14:anchorId="476824E0">
                <v:shape id="_x0000_i1094" type="#_x0000_t75" style="width:79.5pt;height:34.25pt" o:ole="">
                  <v:imagedata r:id="rId143" o:title=""/>
                </v:shape>
                <o:OLEObject Type="Embed" ProgID="ChemDraw.Document.6.0" ShapeID="_x0000_i1094" DrawAspect="Content" ObjectID="_1699880735" r:id="rId144"/>
              </w:object>
            </w:r>
          </w:p>
        </w:tc>
      </w:tr>
      <w:tr w:rsidR="002428F3" w14:paraId="5025D925" w14:textId="77777777" w:rsidTr="00123846">
        <w:tc>
          <w:tcPr>
            <w:tcW w:w="2145" w:type="dxa"/>
          </w:tcPr>
          <w:p w14:paraId="105D348F" w14:textId="77777777" w:rsidR="002428F3" w:rsidRPr="005544B7" w:rsidRDefault="002428F3" w:rsidP="0025784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544B7">
              <w:rPr>
                <w:rFonts w:asciiTheme="majorBidi" w:hAnsiTheme="majorBidi" w:cstheme="majorBidi"/>
                <w:sz w:val="16"/>
                <w:szCs w:val="16"/>
              </w:rPr>
              <w:t>3-O-p-coumaroylquinic acid</w:t>
            </w:r>
          </w:p>
          <w:p w14:paraId="2F46CCA9" w14:textId="77777777" w:rsidR="002428F3" w:rsidRPr="005544B7" w:rsidRDefault="002428F3" w:rsidP="004B162D">
            <w:pPr>
              <w:rPr>
                <w:rFonts w:asciiTheme="majorBidi" w:eastAsia="AdvGulliv-R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2267" w:type="dxa"/>
          </w:tcPr>
          <w:p w14:paraId="1C797197" w14:textId="77777777" w:rsidR="002428F3" w:rsidRPr="005544B7" w:rsidRDefault="002428F3" w:rsidP="0025784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544B7">
              <w:rPr>
                <w:rFonts w:asciiTheme="majorBidi" w:hAnsiTheme="majorBidi" w:cstheme="majorBidi"/>
                <w:sz w:val="16"/>
                <w:szCs w:val="16"/>
              </w:rPr>
              <w:t>4-O-p-coumaroylquinic acid</w:t>
            </w:r>
          </w:p>
          <w:p w14:paraId="4A264317" w14:textId="77777777" w:rsidR="002428F3" w:rsidRPr="005544B7" w:rsidRDefault="002428F3" w:rsidP="004B162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604" w:type="dxa"/>
            <w:gridSpan w:val="2"/>
          </w:tcPr>
          <w:p w14:paraId="094C2F90" w14:textId="77777777" w:rsidR="002428F3" w:rsidRPr="005544B7" w:rsidRDefault="002428F3" w:rsidP="0025784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544B7">
              <w:rPr>
                <w:rFonts w:asciiTheme="majorBidi" w:hAnsiTheme="majorBidi" w:cstheme="majorBidi"/>
                <w:sz w:val="16"/>
                <w:szCs w:val="16"/>
              </w:rPr>
              <w:t>5-O-p-coumaroylquinic acid</w:t>
            </w:r>
          </w:p>
          <w:p w14:paraId="4F2B6DF3" w14:textId="77777777" w:rsidR="002428F3" w:rsidRPr="005544B7" w:rsidRDefault="002428F3" w:rsidP="004B162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</w:tbl>
    <w:p w14:paraId="4A6E85F1" w14:textId="77777777" w:rsidR="00507747" w:rsidRDefault="00507747"/>
    <w:sectPr w:rsidR="00507747">
      <w:footerReference w:type="default" r:id="rId14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E98B85" w14:textId="77777777" w:rsidR="003E59D2" w:rsidRDefault="003E59D2" w:rsidP="009031C7">
      <w:pPr>
        <w:spacing w:after="0" w:line="240" w:lineRule="auto"/>
      </w:pPr>
      <w:r>
        <w:separator/>
      </w:r>
    </w:p>
  </w:endnote>
  <w:endnote w:type="continuationSeparator" w:id="0">
    <w:p w14:paraId="7B4B9A5A" w14:textId="77777777" w:rsidR="003E59D2" w:rsidRDefault="003E59D2" w:rsidP="009031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Gulliv-R">
    <w:altName w:val="MS Mincho"/>
    <w:panose1 w:val="00000000000000000000"/>
    <w:charset w:val="00"/>
    <w:family w:val="roman"/>
    <w:notTrueType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995508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121773" w14:textId="04AA99C0" w:rsidR="009031C7" w:rsidRDefault="009031C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96640BD" w14:textId="77777777" w:rsidR="009031C7" w:rsidRDefault="009031C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59EEB7" w14:textId="77777777" w:rsidR="003E59D2" w:rsidRDefault="003E59D2" w:rsidP="009031C7">
      <w:pPr>
        <w:spacing w:after="0" w:line="240" w:lineRule="auto"/>
      </w:pPr>
      <w:r>
        <w:separator/>
      </w:r>
    </w:p>
  </w:footnote>
  <w:footnote w:type="continuationSeparator" w:id="0">
    <w:p w14:paraId="18EC846F" w14:textId="77777777" w:rsidR="003E59D2" w:rsidRDefault="003E59D2" w:rsidP="009031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747"/>
    <w:rsid w:val="0004546A"/>
    <w:rsid w:val="00052FD7"/>
    <w:rsid w:val="000A0FBB"/>
    <w:rsid w:val="000B5BB9"/>
    <w:rsid w:val="000E6A58"/>
    <w:rsid w:val="00136965"/>
    <w:rsid w:val="001A0BE1"/>
    <w:rsid w:val="001A2307"/>
    <w:rsid w:val="002428F3"/>
    <w:rsid w:val="00257845"/>
    <w:rsid w:val="003E06D6"/>
    <w:rsid w:val="003E0E9F"/>
    <w:rsid w:val="003E59D2"/>
    <w:rsid w:val="0046367F"/>
    <w:rsid w:val="004B162D"/>
    <w:rsid w:val="00507747"/>
    <w:rsid w:val="00621C2E"/>
    <w:rsid w:val="00652462"/>
    <w:rsid w:val="006A1C15"/>
    <w:rsid w:val="00770012"/>
    <w:rsid w:val="007843FF"/>
    <w:rsid w:val="008F5749"/>
    <w:rsid w:val="009031C7"/>
    <w:rsid w:val="00920283"/>
    <w:rsid w:val="00A1733B"/>
    <w:rsid w:val="00B16793"/>
    <w:rsid w:val="00CF3FDA"/>
    <w:rsid w:val="00D0337E"/>
    <w:rsid w:val="00E2786D"/>
    <w:rsid w:val="00E56EAA"/>
    <w:rsid w:val="00F37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7874CF6B"/>
  <w15:chartTrackingRefBased/>
  <w15:docId w15:val="{EE8510DF-1D36-4117-B327-DAAE14C215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77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77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031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31C7"/>
  </w:style>
  <w:style w:type="paragraph" w:styleId="Footer">
    <w:name w:val="footer"/>
    <w:basedOn w:val="Normal"/>
    <w:link w:val="FooterChar"/>
    <w:uiPriority w:val="99"/>
    <w:unhideWhenUsed/>
    <w:rsid w:val="009031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31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image" Target="media/image56.emf"/><Relationship Id="rId21" Type="http://schemas.openxmlformats.org/officeDocument/2006/relationships/oleObject" Target="embeddings/oleObject8.bin"/><Relationship Id="rId42" Type="http://schemas.openxmlformats.org/officeDocument/2006/relationships/image" Target="media/image19.emf"/><Relationship Id="rId63" Type="http://schemas.openxmlformats.org/officeDocument/2006/relationships/oleObject" Target="embeddings/oleObject29.bin"/><Relationship Id="rId84" Type="http://schemas.openxmlformats.org/officeDocument/2006/relationships/image" Target="media/image40.emf"/><Relationship Id="rId138" Type="http://schemas.openxmlformats.org/officeDocument/2006/relationships/oleObject" Target="embeddings/oleObject67.bin"/><Relationship Id="rId107" Type="http://schemas.openxmlformats.org/officeDocument/2006/relationships/image" Target="media/image51.emf"/><Relationship Id="rId11" Type="http://schemas.openxmlformats.org/officeDocument/2006/relationships/oleObject" Target="embeddings/oleObject3.bin"/><Relationship Id="rId32" Type="http://schemas.openxmlformats.org/officeDocument/2006/relationships/image" Target="media/image14.emf"/><Relationship Id="rId53" Type="http://schemas.openxmlformats.org/officeDocument/2006/relationships/oleObject" Target="embeddings/oleObject24.bin"/><Relationship Id="rId74" Type="http://schemas.openxmlformats.org/officeDocument/2006/relationships/image" Target="media/image35.emf"/><Relationship Id="rId128" Type="http://schemas.openxmlformats.org/officeDocument/2006/relationships/oleObject" Target="embeddings/oleObject62.bin"/><Relationship Id="rId5" Type="http://schemas.openxmlformats.org/officeDocument/2006/relationships/endnotes" Target="endnotes.xml"/><Relationship Id="rId90" Type="http://schemas.openxmlformats.org/officeDocument/2006/relationships/image" Target="media/image43.emf"/><Relationship Id="rId95" Type="http://schemas.openxmlformats.org/officeDocument/2006/relationships/oleObject" Target="embeddings/oleObject45.bin"/><Relationship Id="rId22" Type="http://schemas.openxmlformats.org/officeDocument/2006/relationships/image" Target="media/image9.emf"/><Relationship Id="rId27" Type="http://schemas.openxmlformats.org/officeDocument/2006/relationships/oleObject" Target="embeddings/oleObject11.bin"/><Relationship Id="rId43" Type="http://schemas.openxmlformats.org/officeDocument/2006/relationships/oleObject" Target="embeddings/oleObject19.bin"/><Relationship Id="rId48" Type="http://schemas.openxmlformats.org/officeDocument/2006/relationships/image" Target="media/image22.emf"/><Relationship Id="rId64" Type="http://schemas.openxmlformats.org/officeDocument/2006/relationships/image" Target="media/image30.emf"/><Relationship Id="rId69" Type="http://schemas.openxmlformats.org/officeDocument/2006/relationships/oleObject" Target="embeddings/oleObject32.bin"/><Relationship Id="rId113" Type="http://schemas.openxmlformats.org/officeDocument/2006/relationships/image" Target="media/image54.emf"/><Relationship Id="rId118" Type="http://schemas.openxmlformats.org/officeDocument/2006/relationships/oleObject" Target="embeddings/oleObject57.bin"/><Relationship Id="rId134" Type="http://schemas.openxmlformats.org/officeDocument/2006/relationships/oleObject" Target="embeddings/oleObject65.bin"/><Relationship Id="rId139" Type="http://schemas.openxmlformats.org/officeDocument/2006/relationships/image" Target="media/image67.emf"/><Relationship Id="rId80" Type="http://schemas.openxmlformats.org/officeDocument/2006/relationships/image" Target="media/image38.emf"/><Relationship Id="rId85" Type="http://schemas.openxmlformats.org/officeDocument/2006/relationships/oleObject" Target="embeddings/oleObject40.bin"/><Relationship Id="rId12" Type="http://schemas.openxmlformats.org/officeDocument/2006/relationships/image" Target="media/image4.emf"/><Relationship Id="rId17" Type="http://schemas.openxmlformats.org/officeDocument/2006/relationships/oleObject" Target="embeddings/oleObject6.bin"/><Relationship Id="rId33" Type="http://schemas.openxmlformats.org/officeDocument/2006/relationships/oleObject" Target="embeddings/oleObject14.bin"/><Relationship Id="rId38" Type="http://schemas.openxmlformats.org/officeDocument/2006/relationships/image" Target="media/image17.emf"/><Relationship Id="rId59" Type="http://schemas.openxmlformats.org/officeDocument/2006/relationships/oleObject" Target="embeddings/oleObject27.bin"/><Relationship Id="rId103" Type="http://schemas.openxmlformats.org/officeDocument/2006/relationships/image" Target="media/image49.emf"/><Relationship Id="rId108" Type="http://schemas.openxmlformats.org/officeDocument/2006/relationships/oleObject" Target="embeddings/oleObject52.bin"/><Relationship Id="rId124" Type="http://schemas.openxmlformats.org/officeDocument/2006/relationships/oleObject" Target="embeddings/oleObject60.bin"/><Relationship Id="rId129" Type="http://schemas.openxmlformats.org/officeDocument/2006/relationships/image" Target="media/image62.emf"/><Relationship Id="rId54" Type="http://schemas.openxmlformats.org/officeDocument/2006/relationships/image" Target="media/image25.emf"/><Relationship Id="rId70" Type="http://schemas.openxmlformats.org/officeDocument/2006/relationships/image" Target="media/image33.emf"/><Relationship Id="rId75" Type="http://schemas.openxmlformats.org/officeDocument/2006/relationships/oleObject" Target="embeddings/oleObject35.bin"/><Relationship Id="rId91" Type="http://schemas.openxmlformats.org/officeDocument/2006/relationships/oleObject" Target="embeddings/oleObject43.bin"/><Relationship Id="rId96" Type="http://schemas.openxmlformats.org/officeDocument/2006/relationships/image" Target="media/image46.emf"/><Relationship Id="rId140" Type="http://schemas.openxmlformats.org/officeDocument/2006/relationships/oleObject" Target="embeddings/oleObject68.bin"/><Relationship Id="rId145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23" Type="http://schemas.openxmlformats.org/officeDocument/2006/relationships/oleObject" Target="embeddings/oleObject9.bin"/><Relationship Id="rId28" Type="http://schemas.openxmlformats.org/officeDocument/2006/relationships/image" Target="media/image12.emf"/><Relationship Id="rId49" Type="http://schemas.openxmlformats.org/officeDocument/2006/relationships/oleObject" Target="embeddings/oleObject22.bin"/><Relationship Id="rId114" Type="http://schemas.openxmlformats.org/officeDocument/2006/relationships/oleObject" Target="embeddings/oleObject55.bin"/><Relationship Id="rId119" Type="http://schemas.openxmlformats.org/officeDocument/2006/relationships/image" Target="media/image57.emf"/><Relationship Id="rId44" Type="http://schemas.openxmlformats.org/officeDocument/2006/relationships/image" Target="media/image20.emf"/><Relationship Id="rId60" Type="http://schemas.openxmlformats.org/officeDocument/2006/relationships/image" Target="media/image28.emf"/><Relationship Id="rId65" Type="http://schemas.openxmlformats.org/officeDocument/2006/relationships/oleObject" Target="embeddings/oleObject30.bin"/><Relationship Id="rId81" Type="http://schemas.openxmlformats.org/officeDocument/2006/relationships/oleObject" Target="embeddings/oleObject38.bin"/><Relationship Id="rId86" Type="http://schemas.openxmlformats.org/officeDocument/2006/relationships/image" Target="media/image41.emf"/><Relationship Id="rId130" Type="http://schemas.openxmlformats.org/officeDocument/2006/relationships/oleObject" Target="embeddings/oleObject63.bin"/><Relationship Id="rId135" Type="http://schemas.openxmlformats.org/officeDocument/2006/relationships/image" Target="media/image65.emf"/><Relationship Id="rId13" Type="http://schemas.openxmlformats.org/officeDocument/2006/relationships/oleObject" Target="embeddings/oleObject4.bin"/><Relationship Id="rId18" Type="http://schemas.openxmlformats.org/officeDocument/2006/relationships/image" Target="media/image7.emf"/><Relationship Id="rId39" Type="http://schemas.openxmlformats.org/officeDocument/2006/relationships/oleObject" Target="embeddings/oleObject17.bin"/><Relationship Id="rId109" Type="http://schemas.openxmlformats.org/officeDocument/2006/relationships/image" Target="media/image52.emf"/><Relationship Id="rId34" Type="http://schemas.openxmlformats.org/officeDocument/2006/relationships/image" Target="media/image15.emf"/><Relationship Id="rId50" Type="http://schemas.openxmlformats.org/officeDocument/2006/relationships/image" Target="media/image23.emf"/><Relationship Id="rId55" Type="http://schemas.openxmlformats.org/officeDocument/2006/relationships/oleObject" Target="embeddings/oleObject25.bin"/><Relationship Id="rId76" Type="http://schemas.openxmlformats.org/officeDocument/2006/relationships/image" Target="media/image36.emf"/><Relationship Id="rId97" Type="http://schemas.openxmlformats.org/officeDocument/2006/relationships/oleObject" Target="embeddings/oleObject46.bin"/><Relationship Id="rId104" Type="http://schemas.openxmlformats.org/officeDocument/2006/relationships/oleObject" Target="embeddings/oleObject50.bin"/><Relationship Id="rId120" Type="http://schemas.openxmlformats.org/officeDocument/2006/relationships/oleObject" Target="embeddings/oleObject58.bin"/><Relationship Id="rId125" Type="http://schemas.openxmlformats.org/officeDocument/2006/relationships/image" Target="media/image60.emf"/><Relationship Id="rId141" Type="http://schemas.openxmlformats.org/officeDocument/2006/relationships/image" Target="media/image68.emf"/><Relationship Id="rId146" Type="http://schemas.openxmlformats.org/officeDocument/2006/relationships/fontTable" Target="fontTable.xml"/><Relationship Id="rId7" Type="http://schemas.openxmlformats.org/officeDocument/2006/relationships/oleObject" Target="embeddings/oleObject1.bin"/><Relationship Id="rId71" Type="http://schemas.openxmlformats.org/officeDocument/2006/relationships/oleObject" Target="embeddings/oleObject33.bin"/><Relationship Id="rId92" Type="http://schemas.openxmlformats.org/officeDocument/2006/relationships/image" Target="media/image44.emf"/><Relationship Id="rId2" Type="http://schemas.openxmlformats.org/officeDocument/2006/relationships/settings" Target="settings.xml"/><Relationship Id="rId29" Type="http://schemas.openxmlformats.org/officeDocument/2006/relationships/oleObject" Target="embeddings/oleObject12.bin"/><Relationship Id="rId24" Type="http://schemas.openxmlformats.org/officeDocument/2006/relationships/image" Target="media/image10.emf"/><Relationship Id="rId40" Type="http://schemas.openxmlformats.org/officeDocument/2006/relationships/image" Target="media/image18.emf"/><Relationship Id="rId45" Type="http://schemas.openxmlformats.org/officeDocument/2006/relationships/oleObject" Target="embeddings/oleObject20.bin"/><Relationship Id="rId66" Type="http://schemas.openxmlformats.org/officeDocument/2006/relationships/image" Target="media/image31.emf"/><Relationship Id="rId87" Type="http://schemas.openxmlformats.org/officeDocument/2006/relationships/oleObject" Target="embeddings/oleObject41.bin"/><Relationship Id="rId110" Type="http://schemas.openxmlformats.org/officeDocument/2006/relationships/oleObject" Target="embeddings/oleObject53.bin"/><Relationship Id="rId115" Type="http://schemas.openxmlformats.org/officeDocument/2006/relationships/image" Target="media/image55.emf"/><Relationship Id="rId131" Type="http://schemas.openxmlformats.org/officeDocument/2006/relationships/image" Target="media/image63.emf"/><Relationship Id="rId136" Type="http://schemas.openxmlformats.org/officeDocument/2006/relationships/oleObject" Target="embeddings/oleObject66.bin"/><Relationship Id="rId61" Type="http://schemas.openxmlformats.org/officeDocument/2006/relationships/oleObject" Target="embeddings/oleObject28.bin"/><Relationship Id="rId82" Type="http://schemas.openxmlformats.org/officeDocument/2006/relationships/image" Target="media/image39.emf"/><Relationship Id="rId19" Type="http://schemas.openxmlformats.org/officeDocument/2006/relationships/oleObject" Target="embeddings/oleObject7.bin"/><Relationship Id="rId14" Type="http://schemas.openxmlformats.org/officeDocument/2006/relationships/image" Target="media/image5.emf"/><Relationship Id="rId30" Type="http://schemas.openxmlformats.org/officeDocument/2006/relationships/image" Target="media/image13.emf"/><Relationship Id="rId35" Type="http://schemas.openxmlformats.org/officeDocument/2006/relationships/oleObject" Target="embeddings/oleObject15.bin"/><Relationship Id="rId56" Type="http://schemas.openxmlformats.org/officeDocument/2006/relationships/image" Target="media/image26.emf"/><Relationship Id="rId77" Type="http://schemas.openxmlformats.org/officeDocument/2006/relationships/oleObject" Target="embeddings/oleObject36.bin"/><Relationship Id="rId100" Type="http://schemas.openxmlformats.org/officeDocument/2006/relationships/image" Target="media/image48.emf"/><Relationship Id="rId105" Type="http://schemas.openxmlformats.org/officeDocument/2006/relationships/image" Target="media/image50.emf"/><Relationship Id="rId126" Type="http://schemas.openxmlformats.org/officeDocument/2006/relationships/oleObject" Target="embeddings/oleObject61.bin"/><Relationship Id="rId147" Type="http://schemas.openxmlformats.org/officeDocument/2006/relationships/theme" Target="theme/theme1.xml"/><Relationship Id="rId8" Type="http://schemas.openxmlformats.org/officeDocument/2006/relationships/image" Target="media/image2.emf"/><Relationship Id="rId51" Type="http://schemas.openxmlformats.org/officeDocument/2006/relationships/oleObject" Target="embeddings/oleObject23.bin"/><Relationship Id="rId72" Type="http://schemas.openxmlformats.org/officeDocument/2006/relationships/image" Target="media/image34.emf"/><Relationship Id="rId93" Type="http://schemas.openxmlformats.org/officeDocument/2006/relationships/oleObject" Target="embeddings/oleObject44.bin"/><Relationship Id="rId98" Type="http://schemas.openxmlformats.org/officeDocument/2006/relationships/image" Target="media/image47.emf"/><Relationship Id="rId121" Type="http://schemas.openxmlformats.org/officeDocument/2006/relationships/image" Target="media/image58.emf"/><Relationship Id="rId142" Type="http://schemas.openxmlformats.org/officeDocument/2006/relationships/oleObject" Target="embeddings/oleObject69.bin"/><Relationship Id="rId3" Type="http://schemas.openxmlformats.org/officeDocument/2006/relationships/webSettings" Target="webSettings.xml"/><Relationship Id="rId25" Type="http://schemas.openxmlformats.org/officeDocument/2006/relationships/oleObject" Target="embeddings/oleObject10.bin"/><Relationship Id="rId46" Type="http://schemas.openxmlformats.org/officeDocument/2006/relationships/image" Target="media/image21.emf"/><Relationship Id="rId67" Type="http://schemas.openxmlformats.org/officeDocument/2006/relationships/oleObject" Target="embeddings/oleObject31.bin"/><Relationship Id="rId116" Type="http://schemas.openxmlformats.org/officeDocument/2006/relationships/oleObject" Target="embeddings/oleObject56.bin"/><Relationship Id="rId137" Type="http://schemas.openxmlformats.org/officeDocument/2006/relationships/image" Target="media/image66.emf"/><Relationship Id="rId20" Type="http://schemas.openxmlformats.org/officeDocument/2006/relationships/image" Target="media/image8.emf"/><Relationship Id="rId41" Type="http://schemas.openxmlformats.org/officeDocument/2006/relationships/oleObject" Target="embeddings/oleObject18.bin"/><Relationship Id="rId62" Type="http://schemas.openxmlformats.org/officeDocument/2006/relationships/image" Target="media/image29.emf"/><Relationship Id="rId83" Type="http://schemas.openxmlformats.org/officeDocument/2006/relationships/oleObject" Target="embeddings/oleObject39.bin"/><Relationship Id="rId88" Type="http://schemas.openxmlformats.org/officeDocument/2006/relationships/image" Target="media/image42.emf"/><Relationship Id="rId111" Type="http://schemas.openxmlformats.org/officeDocument/2006/relationships/image" Target="media/image53.emf"/><Relationship Id="rId132" Type="http://schemas.openxmlformats.org/officeDocument/2006/relationships/oleObject" Target="embeddings/oleObject64.bin"/><Relationship Id="rId15" Type="http://schemas.openxmlformats.org/officeDocument/2006/relationships/oleObject" Target="embeddings/oleObject5.bin"/><Relationship Id="rId36" Type="http://schemas.openxmlformats.org/officeDocument/2006/relationships/image" Target="media/image16.emf"/><Relationship Id="rId57" Type="http://schemas.openxmlformats.org/officeDocument/2006/relationships/oleObject" Target="embeddings/oleObject26.bin"/><Relationship Id="rId106" Type="http://schemas.openxmlformats.org/officeDocument/2006/relationships/oleObject" Target="embeddings/oleObject51.bin"/><Relationship Id="rId127" Type="http://schemas.openxmlformats.org/officeDocument/2006/relationships/image" Target="media/image61.emf"/><Relationship Id="rId10" Type="http://schemas.openxmlformats.org/officeDocument/2006/relationships/image" Target="media/image3.emf"/><Relationship Id="rId31" Type="http://schemas.openxmlformats.org/officeDocument/2006/relationships/oleObject" Target="embeddings/oleObject13.bin"/><Relationship Id="rId52" Type="http://schemas.openxmlformats.org/officeDocument/2006/relationships/image" Target="media/image24.emf"/><Relationship Id="rId73" Type="http://schemas.openxmlformats.org/officeDocument/2006/relationships/oleObject" Target="embeddings/oleObject34.bin"/><Relationship Id="rId78" Type="http://schemas.openxmlformats.org/officeDocument/2006/relationships/image" Target="media/image37.emf"/><Relationship Id="rId94" Type="http://schemas.openxmlformats.org/officeDocument/2006/relationships/image" Target="media/image45.emf"/><Relationship Id="rId99" Type="http://schemas.openxmlformats.org/officeDocument/2006/relationships/oleObject" Target="embeddings/oleObject47.bin"/><Relationship Id="rId101" Type="http://schemas.openxmlformats.org/officeDocument/2006/relationships/oleObject" Target="embeddings/oleObject48.bin"/><Relationship Id="rId122" Type="http://schemas.openxmlformats.org/officeDocument/2006/relationships/oleObject" Target="embeddings/oleObject59.bin"/><Relationship Id="rId143" Type="http://schemas.openxmlformats.org/officeDocument/2006/relationships/image" Target="media/image69.emf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26" Type="http://schemas.openxmlformats.org/officeDocument/2006/relationships/image" Target="media/image11.emf"/><Relationship Id="rId47" Type="http://schemas.openxmlformats.org/officeDocument/2006/relationships/oleObject" Target="embeddings/oleObject21.bin"/><Relationship Id="rId68" Type="http://schemas.openxmlformats.org/officeDocument/2006/relationships/image" Target="media/image32.emf"/><Relationship Id="rId89" Type="http://schemas.openxmlformats.org/officeDocument/2006/relationships/oleObject" Target="embeddings/oleObject42.bin"/><Relationship Id="rId112" Type="http://schemas.openxmlformats.org/officeDocument/2006/relationships/oleObject" Target="embeddings/oleObject54.bin"/><Relationship Id="rId133" Type="http://schemas.openxmlformats.org/officeDocument/2006/relationships/image" Target="media/image64.emf"/><Relationship Id="rId16" Type="http://schemas.openxmlformats.org/officeDocument/2006/relationships/image" Target="media/image6.emf"/><Relationship Id="rId37" Type="http://schemas.openxmlformats.org/officeDocument/2006/relationships/oleObject" Target="embeddings/oleObject16.bin"/><Relationship Id="rId58" Type="http://schemas.openxmlformats.org/officeDocument/2006/relationships/image" Target="media/image27.emf"/><Relationship Id="rId79" Type="http://schemas.openxmlformats.org/officeDocument/2006/relationships/oleObject" Target="embeddings/oleObject37.bin"/><Relationship Id="rId102" Type="http://schemas.openxmlformats.org/officeDocument/2006/relationships/oleObject" Target="embeddings/oleObject49.bin"/><Relationship Id="rId123" Type="http://schemas.openxmlformats.org/officeDocument/2006/relationships/image" Target="media/image59.emf"/><Relationship Id="rId144" Type="http://schemas.openxmlformats.org/officeDocument/2006/relationships/oleObject" Target="embeddings/oleObject70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81</Words>
  <Characters>388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ram</dc:creator>
  <cp:keywords/>
  <dc:description/>
  <cp:lastModifiedBy>Akram</cp:lastModifiedBy>
  <cp:revision>16</cp:revision>
  <dcterms:created xsi:type="dcterms:W3CDTF">2021-11-29T05:39:00Z</dcterms:created>
  <dcterms:modified xsi:type="dcterms:W3CDTF">2021-12-01T12:46:00Z</dcterms:modified>
</cp:coreProperties>
</file>